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1CE9F" w14:textId="3CC15306" w:rsidR="00765B97" w:rsidRPr="00F113A2" w:rsidRDefault="00765B97" w:rsidP="00452F56">
      <w:pPr>
        <w:pStyle w:val="Heading1"/>
        <w:rPr>
          <w:b w:val="0"/>
        </w:rPr>
      </w:pPr>
      <w:r w:rsidRPr="00F113A2">
        <w:t>S</w:t>
      </w:r>
      <w:r w:rsidR="00B91DA8">
        <w:t>1</w:t>
      </w:r>
      <w:r w:rsidRPr="00F113A2">
        <w:t xml:space="preserve"> File: </w:t>
      </w:r>
      <w:r w:rsidR="0007493B" w:rsidRPr="00F113A2">
        <w:t xml:space="preserve">Deriving </w:t>
      </w:r>
      <w:r w:rsidR="00364811" w:rsidRPr="00F113A2">
        <w:t>an</w:t>
      </w:r>
      <w:r w:rsidR="0007493B" w:rsidRPr="00F113A2">
        <w:t xml:space="preserve"> optimal dilution sequence</w:t>
      </w:r>
    </w:p>
    <w:p w14:paraId="17E8D32D" w14:textId="38F3CED4" w:rsidR="00724534" w:rsidRPr="0020095D" w:rsidRDefault="00992C5C" w:rsidP="007D5F25">
      <w:pPr>
        <w:rPr>
          <w:rFonts w:cs="Times New Roman"/>
          <w:szCs w:val="24"/>
        </w:rPr>
      </w:pPr>
      <w:r w:rsidRPr="0020095D">
        <w:rPr>
          <w:rFonts w:cs="Times New Roman"/>
          <w:szCs w:val="24"/>
        </w:rPr>
        <w:t xml:space="preserve">In this </w:t>
      </w:r>
      <w:r w:rsidR="007748D6" w:rsidRPr="0020095D">
        <w:rPr>
          <w:rFonts w:cs="Times New Roman"/>
          <w:szCs w:val="24"/>
        </w:rPr>
        <w:t>supplement</w:t>
      </w:r>
      <w:r w:rsidR="006A4B25" w:rsidRPr="0020095D">
        <w:rPr>
          <w:rFonts w:cs="Times New Roman"/>
          <w:szCs w:val="24"/>
        </w:rPr>
        <w:t>, we describe</w:t>
      </w:r>
      <w:r w:rsidRPr="0020095D">
        <w:rPr>
          <w:rFonts w:cs="Times New Roman"/>
          <w:szCs w:val="24"/>
        </w:rPr>
        <w:t xml:space="preserve"> the process </w:t>
      </w:r>
      <w:r w:rsidR="0084768E" w:rsidRPr="0020095D">
        <w:rPr>
          <w:rFonts w:cs="Times New Roman"/>
          <w:szCs w:val="24"/>
        </w:rPr>
        <w:t xml:space="preserve">that was used </w:t>
      </w:r>
      <w:r w:rsidR="00650E0E" w:rsidRPr="0020095D">
        <w:rPr>
          <w:rFonts w:cs="Times New Roman"/>
          <w:szCs w:val="24"/>
        </w:rPr>
        <w:t>for</w:t>
      </w:r>
      <w:r w:rsidRPr="0020095D">
        <w:rPr>
          <w:rFonts w:cs="Times New Roman"/>
          <w:szCs w:val="24"/>
        </w:rPr>
        <w:t xml:space="preserve"> deriving </w:t>
      </w:r>
      <w:r w:rsidR="00C654BA">
        <w:rPr>
          <w:rFonts w:cs="Times New Roman"/>
          <w:szCs w:val="24"/>
        </w:rPr>
        <w:t>the</w:t>
      </w:r>
      <w:r w:rsidRPr="0020095D">
        <w:rPr>
          <w:rFonts w:cs="Times New Roman"/>
          <w:szCs w:val="24"/>
        </w:rPr>
        <w:t xml:space="preserve"> optimal dilution sequence. </w:t>
      </w:r>
      <w:r w:rsidR="004F15C0" w:rsidRPr="0020095D">
        <w:rPr>
          <w:rFonts w:cs="Times New Roman"/>
          <w:szCs w:val="24"/>
        </w:rPr>
        <w:t xml:space="preserve">The optimal set of dilutions and their corresponding dilution factors were determined a-priori by testing a subset </w:t>
      </w:r>
      <w:r w:rsidR="00C8021C" w:rsidRPr="0020095D">
        <w:rPr>
          <w:rFonts w:cs="Times New Roman"/>
          <w:szCs w:val="24"/>
        </w:rPr>
        <w:t xml:space="preserve">of the </w:t>
      </w:r>
      <w:r w:rsidR="00E52A65" w:rsidRPr="0020095D">
        <w:rPr>
          <w:rFonts w:cs="Times New Roman"/>
          <w:szCs w:val="24"/>
        </w:rPr>
        <w:t xml:space="preserve">serum </w:t>
      </w:r>
      <w:r w:rsidR="00C8021C" w:rsidRPr="0020095D">
        <w:rPr>
          <w:rFonts w:cs="Times New Roman"/>
          <w:szCs w:val="24"/>
        </w:rPr>
        <w:t xml:space="preserve">samples of the </w:t>
      </w:r>
      <w:r w:rsidR="004F15C0" w:rsidRPr="0020095D">
        <w:rPr>
          <w:rFonts w:cs="Times New Roman"/>
          <w:szCs w:val="24"/>
        </w:rPr>
        <w:t>naturally infected</w:t>
      </w:r>
      <w:r w:rsidR="00C8021C" w:rsidRPr="0020095D">
        <w:rPr>
          <w:rFonts w:cs="Times New Roman"/>
          <w:szCs w:val="24"/>
        </w:rPr>
        <w:t xml:space="preserve"> group</w:t>
      </w:r>
      <w:r w:rsidR="004F15C0" w:rsidRPr="0020095D">
        <w:rPr>
          <w:rFonts w:cs="Times New Roman"/>
          <w:szCs w:val="24"/>
        </w:rPr>
        <w:t xml:space="preserve">. </w:t>
      </w:r>
      <w:r w:rsidR="00724534" w:rsidRPr="0020095D">
        <w:rPr>
          <w:rFonts w:cs="Times New Roman"/>
          <w:szCs w:val="24"/>
        </w:rPr>
        <w:t xml:space="preserve">Forty samples (2 samples per patient) were </w:t>
      </w:r>
      <w:r w:rsidR="00F32ED6" w:rsidRPr="0020095D">
        <w:rPr>
          <w:rFonts w:cs="Times New Roman"/>
          <w:szCs w:val="24"/>
        </w:rPr>
        <w:t xml:space="preserve">serially </w:t>
      </w:r>
      <w:r w:rsidR="00724534" w:rsidRPr="0020095D">
        <w:rPr>
          <w:rFonts w:cs="Times New Roman"/>
          <w:szCs w:val="24"/>
        </w:rPr>
        <w:t>diluted and tested</w:t>
      </w:r>
      <w:r w:rsidR="00F32ED6" w:rsidRPr="0020095D">
        <w:rPr>
          <w:rFonts w:cs="Times New Roman"/>
          <w:szCs w:val="24"/>
        </w:rPr>
        <w:t xml:space="preserve">. </w:t>
      </w:r>
      <w:r w:rsidR="005A5614">
        <w:rPr>
          <w:rFonts w:cs="Times New Roman"/>
          <w:szCs w:val="24"/>
        </w:rPr>
        <w:t>We used the following dilutions</w:t>
      </w:r>
      <w:r w:rsidR="00B8079B" w:rsidRPr="0020095D">
        <w:rPr>
          <w:rFonts w:cs="Times New Roman"/>
          <w:szCs w:val="24"/>
        </w:rPr>
        <w:t>:</w:t>
      </w:r>
      <w:r w:rsidR="008210C5" w:rsidRPr="0020095D">
        <w:rPr>
          <w:rFonts w:cs="Times New Roman"/>
          <w:szCs w:val="24"/>
        </w:rPr>
        <w:t xml:space="preserve"> 1/50, 1/100, 1/200, 1/400, 1/800, 1/1600, 1/3200 and 1/6400.</w:t>
      </w:r>
      <w:r w:rsidR="001A6A91" w:rsidRPr="0020095D">
        <w:rPr>
          <w:rFonts w:cs="Times New Roman"/>
          <w:szCs w:val="24"/>
        </w:rPr>
        <w:t xml:space="preserve"> </w:t>
      </w:r>
    </w:p>
    <w:p w14:paraId="4E8DF08C" w14:textId="4B3EBE87" w:rsidR="00064B08" w:rsidRDefault="005A5614" w:rsidP="007D5F25">
      <w:pPr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="008C4BF5" w:rsidRPr="0020095D">
        <w:rPr>
          <w:rFonts w:cs="Times New Roman"/>
          <w:szCs w:val="24"/>
        </w:rPr>
        <w:t>he following criteria were considered</w:t>
      </w:r>
      <w:r w:rsidR="00824C5E" w:rsidRPr="0020095D">
        <w:rPr>
          <w:rFonts w:cs="Times New Roman"/>
          <w:szCs w:val="24"/>
        </w:rPr>
        <w:t xml:space="preserve">: </w:t>
      </w:r>
    </w:p>
    <w:p w14:paraId="02360B63" w14:textId="44521E42" w:rsidR="00064B08" w:rsidRPr="00064B08" w:rsidRDefault="00F40B23" w:rsidP="007D5F25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064B08">
        <w:rPr>
          <w:rFonts w:cs="Times New Roman"/>
          <w:szCs w:val="24"/>
        </w:rPr>
        <w:t xml:space="preserve">The </w:t>
      </w:r>
      <w:r w:rsidR="0076052C" w:rsidRPr="00064B08">
        <w:rPr>
          <w:rFonts w:cs="Times New Roman"/>
          <w:szCs w:val="24"/>
        </w:rPr>
        <w:t xml:space="preserve">linear ranges </w:t>
      </w:r>
      <w:r w:rsidRPr="00064B08">
        <w:rPr>
          <w:rFonts w:cs="Times New Roman"/>
          <w:szCs w:val="24"/>
        </w:rPr>
        <w:t xml:space="preserve">of the dilutions should overlap </w:t>
      </w:r>
      <w:r w:rsidR="00625D64" w:rsidRPr="00064B08">
        <w:rPr>
          <w:rFonts w:cs="Times New Roman"/>
          <w:szCs w:val="24"/>
        </w:rPr>
        <w:t>(</w:t>
      </w:r>
      <w:r w:rsidR="0076052C" w:rsidRPr="00064B08">
        <w:rPr>
          <w:rFonts w:cs="Times New Roman"/>
          <w:szCs w:val="24"/>
        </w:rPr>
        <w:t xml:space="preserve">for all </w:t>
      </w:r>
      <w:r w:rsidR="002351B8">
        <w:rPr>
          <w:rFonts w:cs="Times New Roman"/>
          <w:szCs w:val="24"/>
        </w:rPr>
        <w:t>m</w:t>
      </w:r>
      <w:r w:rsidR="00AC70A0">
        <w:rPr>
          <w:rFonts w:cs="Times New Roman"/>
          <w:szCs w:val="24"/>
        </w:rPr>
        <w:t>arker</w:t>
      </w:r>
      <w:r w:rsidR="0076052C" w:rsidRPr="00064B08">
        <w:rPr>
          <w:rFonts w:cs="Times New Roman"/>
          <w:szCs w:val="24"/>
        </w:rPr>
        <w:t>s</w:t>
      </w:r>
      <w:r w:rsidR="00625D64" w:rsidRPr="00064B08">
        <w:rPr>
          <w:rFonts w:cs="Times New Roman"/>
          <w:szCs w:val="24"/>
        </w:rPr>
        <w:t>)</w:t>
      </w:r>
      <w:r w:rsidR="004419FB" w:rsidRPr="00064B08">
        <w:rPr>
          <w:rFonts w:cs="Times New Roman"/>
          <w:szCs w:val="24"/>
        </w:rPr>
        <w:t xml:space="preserve"> to ensure </w:t>
      </w:r>
      <w:r w:rsidR="00F667E2" w:rsidRPr="00064B08">
        <w:rPr>
          <w:rFonts w:cs="Times New Roman"/>
          <w:szCs w:val="24"/>
        </w:rPr>
        <w:t>accurate quantification</w:t>
      </w:r>
      <w:r w:rsidR="00064B08">
        <w:rPr>
          <w:rFonts w:cs="Times New Roman"/>
          <w:szCs w:val="24"/>
        </w:rPr>
        <w:t>.</w:t>
      </w:r>
    </w:p>
    <w:p w14:paraId="5B1350EC" w14:textId="052BB10B" w:rsidR="00064B08" w:rsidRDefault="00064B08" w:rsidP="007D5F25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="00AC0EA7" w:rsidRPr="00064B08">
        <w:rPr>
          <w:rFonts w:cs="Times New Roman"/>
          <w:szCs w:val="24"/>
        </w:rPr>
        <w:t>he w</w:t>
      </w:r>
      <w:r w:rsidR="00272CEA" w:rsidRPr="00064B08">
        <w:rPr>
          <w:rFonts w:cs="Times New Roman"/>
          <w:szCs w:val="24"/>
        </w:rPr>
        <w:t>idth of the</w:t>
      </w:r>
      <w:r w:rsidR="00227051" w:rsidRPr="00064B08">
        <w:rPr>
          <w:rFonts w:cs="Times New Roman"/>
          <w:szCs w:val="24"/>
        </w:rPr>
        <w:t xml:space="preserve"> quantifiable range </w:t>
      </w:r>
      <w:r w:rsidR="00272CEA" w:rsidRPr="00064B08">
        <w:rPr>
          <w:rFonts w:cs="Times New Roman"/>
          <w:szCs w:val="24"/>
        </w:rPr>
        <w:t>should</w:t>
      </w:r>
      <w:r w:rsidR="00656056">
        <w:rPr>
          <w:rFonts w:cs="Times New Roman"/>
          <w:szCs w:val="24"/>
        </w:rPr>
        <w:t xml:space="preserve"> be</w:t>
      </w:r>
      <w:r w:rsidR="00272CEA" w:rsidRPr="00064B08">
        <w:rPr>
          <w:rFonts w:cs="Times New Roman"/>
          <w:szCs w:val="24"/>
        </w:rPr>
        <w:t xml:space="preserve"> large </w:t>
      </w:r>
      <w:r w:rsidR="001A6A91" w:rsidRPr="00064B08">
        <w:rPr>
          <w:rFonts w:cs="Times New Roman"/>
          <w:szCs w:val="24"/>
        </w:rPr>
        <w:t xml:space="preserve">enough so </w:t>
      </w:r>
      <w:r w:rsidR="00625D64" w:rsidRPr="00064B08">
        <w:rPr>
          <w:rFonts w:cs="Times New Roman"/>
          <w:szCs w:val="24"/>
        </w:rPr>
        <w:t xml:space="preserve">that </w:t>
      </w:r>
      <w:r w:rsidR="00051880" w:rsidRPr="00064B08">
        <w:rPr>
          <w:rFonts w:cs="Times New Roman"/>
          <w:szCs w:val="24"/>
        </w:rPr>
        <w:t>observed</w:t>
      </w:r>
      <w:r w:rsidR="0076052C" w:rsidRPr="00064B08">
        <w:rPr>
          <w:rFonts w:cs="Times New Roman"/>
          <w:szCs w:val="24"/>
        </w:rPr>
        <w:t xml:space="preserve"> maximal concentrations </w:t>
      </w:r>
      <w:r w:rsidR="001A6A91" w:rsidRPr="00064B08">
        <w:rPr>
          <w:rFonts w:cs="Times New Roman"/>
          <w:szCs w:val="24"/>
        </w:rPr>
        <w:t>are covered</w:t>
      </w:r>
      <w:r>
        <w:rPr>
          <w:rFonts w:cs="Times New Roman"/>
          <w:szCs w:val="24"/>
        </w:rPr>
        <w:t>.</w:t>
      </w:r>
    </w:p>
    <w:p w14:paraId="1F1874B0" w14:textId="4806C957" w:rsidR="004F6824" w:rsidRPr="00064B08" w:rsidRDefault="00064B08" w:rsidP="007D5F25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="001A6A91" w:rsidRPr="00064B08">
        <w:rPr>
          <w:rFonts w:cs="Times New Roman"/>
          <w:szCs w:val="24"/>
        </w:rPr>
        <w:t xml:space="preserve">he </w:t>
      </w:r>
      <w:r w:rsidR="00051880" w:rsidRPr="00064B08">
        <w:rPr>
          <w:rFonts w:cs="Times New Roman"/>
          <w:szCs w:val="24"/>
        </w:rPr>
        <w:t>number of dilutions used</w:t>
      </w:r>
      <w:r w:rsidR="002A7540" w:rsidRPr="00064B08">
        <w:rPr>
          <w:rFonts w:cs="Times New Roman"/>
          <w:szCs w:val="24"/>
        </w:rPr>
        <w:t xml:space="preserve"> is minimized</w:t>
      </w:r>
      <w:r w:rsidR="00051880" w:rsidRPr="00064B08">
        <w:rPr>
          <w:rFonts w:cs="Times New Roman"/>
          <w:szCs w:val="24"/>
        </w:rPr>
        <w:t xml:space="preserve">. </w:t>
      </w:r>
    </w:p>
    <w:p w14:paraId="5CB9812E" w14:textId="41201E67" w:rsidR="00824C5E" w:rsidRDefault="005A5614" w:rsidP="007D5F25">
      <w:pPr>
        <w:rPr>
          <w:rFonts w:cs="Times New Roman"/>
          <w:szCs w:val="24"/>
        </w:rPr>
      </w:pPr>
      <w:r w:rsidRPr="0020095D">
        <w:rPr>
          <w:rFonts w:cs="Times New Roman"/>
          <w:szCs w:val="24"/>
        </w:rPr>
        <w:t xml:space="preserve">Based on the results we sub-selected 3 dilutions to form an optimal sparse sequence. </w:t>
      </w:r>
      <w:r w:rsidR="00824C5E" w:rsidRPr="0020095D">
        <w:rPr>
          <w:rFonts w:cs="Times New Roman"/>
          <w:szCs w:val="24"/>
        </w:rPr>
        <w:t>We describe the procedure</w:t>
      </w:r>
      <w:r w:rsidR="002A7540" w:rsidRPr="0020095D">
        <w:rPr>
          <w:rFonts w:cs="Times New Roman"/>
          <w:szCs w:val="24"/>
        </w:rPr>
        <w:t xml:space="preserve"> </w:t>
      </w:r>
      <w:r w:rsidR="00713E7A">
        <w:rPr>
          <w:rFonts w:cs="Times New Roman"/>
          <w:szCs w:val="24"/>
        </w:rPr>
        <w:t>for</w:t>
      </w:r>
      <w:r w:rsidR="002A7540" w:rsidRPr="0020095D">
        <w:rPr>
          <w:rFonts w:cs="Times New Roman"/>
          <w:szCs w:val="24"/>
        </w:rPr>
        <w:t xml:space="preserve"> deriv</w:t>
      </w:r>
      <w:r w:rsidR="00713E7A">
        <w:rPr>
          <w:rFonts w:cs="Times New Roman"/>
          <w:szCs w:val="24"/>
        </w:rPr>
        <w:t>ing</w:t>
      </w:r>
      <w:r w:rsidR="002A7540" w:rsidRPr="0020095D">
        <w:rPr>
          <w:rFonts w:cs="Times New Roman"/>
          <w:szCs w:val="24"/>
        </w:rPr>
        <w:t xml:space="preserve"> the optimal s</w:t>
      </w:r>
      <w:r w:rsidR="00E449E5" w:rsidRPr="0020095D">
        <w:rPr>
          <w:rFonts w:cs="Times New Roman"/>
          <w:szCs w:val="24"/>
        </w:rPr>
        <w:t>et</w:t>
      </w:r>
      <w:r w:rsidR="00824C5E" w:rsidRPr="0020095D">
        <w:rPr>
          <w:rFonts w:cs="Times New Roman"/>
          <w:szCs w:val="24"/>
        </w:rPr>
        <w:t xml:space="preserve"> in detail below.</w:t>
      </w:r>
      <w:r w:rsidR="00824C5E">
        <w:rPr>
          <w:rFonts w:cs="Times New Roman"/>
          <w:szCs w:val="24"/>
        </w:rPr>
        <w:t xml:space="preserve"> </w:t>
      </w:r>
    </w:p>
    <w:p w14:paraId="3C4C7A83" w14:textId="1452F801" w:rsidR="005D7026" w:rsidRPr="007C4FB5" w:rsidRDefault="00BD5942" w:rsidP="007C4FB5">
      <w:pPr>
        <w:pStyle w:val="Heading2"/>
      </w:pPr>
      <w:r w:rsidRPr="007C4FB5">
        <w:t>Estimated linear ranges</w:t>
      </w:r>
    </w:p>
    <w:p w14:paraId="1DC8C376" w14:textId="158E329C" w:rsidR="00122819" w:rsidRDefault="00F52AF7" w:rsidP="007D5F25">
      <w:pPr>
        <w:rPr>
          <w:rFonts w:cs="Times New Roman"/>
          <w:szCs w:val="24"/>
        </w:rPr>
      </w:pPr>
      <w:r w:rsidRPr="00E449E5">
        <w:rPr>
          <w:rFonts w:cs="Times New Roman"/>
          <w:szCs w:val="24"/>
        </w:rPr>
        <w:t xml:space="preserve">To ensure the </w:t>
      </w:r>
      <w:r w:rsidR="00BB68DE" w:rsidRPr="00E449E5">
        <w:rPr>
          <w:rFonts w:cs="Times New Roman"/>
          <w:szCs w:val="24"/>
        </w:rPr>
        <w:t xml:space="preserve">first criterion the linear ranges of the </w:t>
      </w:r>
      <w:r w:rsidR="008A4956" w:rsidRPr="00E449E5">
        <w:rPr>
          <w:rFonts w:cs="Times New Roman"/>
          <w:szCs w:val="24"/>
        </w:rPr>
        <w:t>individual markers</w:t>
      </w:r>
      <w:r w:rsidR="00BD5942">
        <w:rPr>
          <w:rFonts w:cs="Times New Roman"/>
          <w:szCs w:val="24"/>
        </w:rPr>
        <w:t xml:space="preserve"> need to be investigated. </w:t>
      </w:r>
      <w:r w:rsidR="007446E8">
        <w:rPr>
          <w:rFonts w:cs="Times New Roman"/>
          <w:szCs w:val="24"/>
        </w:rPr>
        <w:t xml:space="preserve">For this we </w:t>
      </w:r>
      <w:r w:rsidR="007446E8" w:rsidRPr="00E449E5">
        <w:rPr>
          <w:rFonts w:cs="Times New Roman"/>
          <w:szCs w:val="24"/>
        </w:rPr>
        <w:t>u</w:t>
      </w:r>
      <w:r w:rsidR="007D5F25">
        <w:rPr>
          <w:rFonts w:cs="Times New Roman"/>
          <w:szCs w:val="24"/>
        </w:rPr>
        <w:t>sed</w:t>
      </w:r>
      <w:r w:rsidR="007446E8" w:rsidRPr="00E449E5">
        <w:rPr>
          <w:rFonts w:cs="Times New Roman"/>
          <w:szCs w:val="24"/>
        </w:rPr>
        <w:t xml:space="preserve"> the same modelling strategy as described in the statistical methods section of the main text</w:t>
      </w:r>
      <w:r w:rsidR="007446E8">
        <w:rPr>
          <w:rFonts w:cs="Times New Roman"/>
          <w:szCs w:val="24"/>
        </w:rPr>
        <w:t xml:space="preserve">. </w:t>
      </w:r>
      <w:r w:rsidR="007446E8" w:rsidRPr="00E449E5">
        <w:rPr>
          <w:rFonts w:cs="Times New Roman"/>
          <w:szCs w:val="24"/>
        </w:rPr>
        <w:t xml:space="preserve">This model was fitted on the data stemming from the 40 dense dilution sequences. </w:t>
      </w:r>
      <w:r w:rsidR="00B52463">
        <w:rPr>
          <w:rFonts w:cs="Times New Roman"/>
          <w:szCs w:val="24"/>
        </w:rPr>
        <w:t>In the model t</w:t>
      </w:r>
      <w:r w:rsidR="00C41CE8" w:rsidRPr="00E449E5">
        <w:rPr>
          <w:rFonts w:cs="Times New Roman"/>
          <w:szCs w:val="24"/>
        </w:rPr>
        <w:t xml:space="preserve">he linear ranges </w:t>
      </w:r>
      <w:r w:rsidR="00BD5942">
        <w:rPr>
          <w:rFonts w:cs="Times New Roman"/>
          <w:szCs w:val="24"/>
        </w:rPr>
        <w:t xml:space="preserve">of the markers </w:t>
      </w:r>
      <w:r w:rsidR="00B52463">
        <w:rPr>
          <w:rFonts w:cs="Times New Roman"/>
          <w:szCs w:val="24"/>
        </w:rPr>
        <w:t xml:space="preserve">are </w:t>
      </w:r>
      <w:r w:rsidR="009A0C7B" w:rsidRPr="00E449E5">
        <w:rPr>
          <w:rFonts w:cs="Times New Roman"/>
          <w:szCs w:val="24"/>
        </w:rPr>
        <w:t xml:space="preserve">parameterised by the hillslope of the markers. </w:t>
      </w:r>
      <w:r w:rsidR="00122819" w:rsidRPr="00E1798A">
        <w:rPr>
          <w:rFonts w:cs="Times New Roman"/>
          <w:szCs w:val="24"/>
        </w:rPr>
        <w:t xml:space="preserve">The </w:t>
      </w:r>
      <w:r w:rsidR="007D6F3A" w:rsidRPr="00E1798A">
        <w:rPr>
          <w:rFonts w:cs="Times New Roman"/>
          <w:szCs w:val="24"/>
        </w:rPr>
        <w:t xml:space="preserve">estimated </w:t>
      </w:r>
      <w:r w:rsidR="00610FE3" w:rsidRPr="00E1798A">
        <w:rPr>
          <w:rFonts w:cs="Times New Roman"/>
          <w:szCs w:val="24"/>
        </w:rPr>
        <w:t xml:space="preserve">hillslopes </w:t>
      </w:r>
      <w:r w:rsidR="007D6F3A" w:rsidRPr="00E1798A">
        <w:rPr>
          <w:rFonts w:cs="Times New Roman"/>
          <w:szCs w:val="24"/>
        </w:rPr>
        <w:t xml:space="preserve">coming from the 40 samples are listed in </w:t>
      </w:r>
      <w:r w:rsidR="00230A68">
        <w:rPr>
          <w:rFonts w:cs="Times New Roman"/>
          <w:szCs w:val="24"/>
        </w:rPr>
        <w:t>S1 Table 1</w:t>
      </w:r>
      <w:r w:rsidR="007D6F3A" w:rsidRPr="00E1798A">
        <w:rPr>
          <w:rFonts w:cs="Times New Roman"/>
          <w:szCs w:val="24"/>
        </w:rPr>
        <w:t xml:space="preserve">. </w:t>
      </w:r>
    </w:p>
    <w:p w14:paraId="750BF3E7" w14:textId="77777777" w:rsidR="00F71D5D" w:rsidRDefault="00F71D5D" w:rsidP="007D5F25">
      <w:pPr>
        <w:rPr>
          <w:rFonts w:cs="Times New Roman"/>
          <w:szCs w:val="24"/>
        </w:rPr>
      </w:pPr>
    </w:p>
    <w:p w14:paraId="205EECBB" w14:textId="77777777" w:rsidR="00DA0769" w:rsidRDefault="00DA0769" w:rsidP="007D5F25">
      <w:pPr>
        <w:rPr>
          <w:rFonts w:cs="Times New Roman"/>
          <w:szCs w:val="24"/>
        </w:rPr>
      </w:pPr>
    </w:p>
    <w:p w14:paraId="710B69A7" w14:textId="3850A467" w:rsidR="00DA0769" w:rsidRPr="00D307C9" w:rsidRDefault="00057A69" w:rsidP="00DA0769">
      <w:pPr>
        <w:rPr>
          <w:b/>
          <w:bCs/>
        </w:rPr>
      </w:pPr>
      <w:r>
        <w:rPr>
          <w:b/>
          <w:bCs/>
        </w:rPr>
        <w:lastRenderedPageBreak/>
        <w:t xml:space="preserve">S1 </w:t>
      </w:r>
      <w:r w:rsidR="00DA0769" w:rsidRPr="00D307C9">
        <w:rPr>
          <w:b/>
          <w:bCs/>
        </w:rPr>
        <w:t xml:space="preserve">Table </w:t>
      </w:r>
      <w:r>
        <w:rPr>
          <w:b/>
          <w:bCs/>
        </w:rPr>
        <w:t>1</w:t>
      </w:r>
      <w:r w:rsidR="00DA0769" w:rsidRPr="00D307C9">
        <w:rPr>
          <w:b/>
          <w:bCs/>
        </w:rPr>
        <w:t xml:space="preserve">. </w:t>
      </w:r>
      <w:r w:rsidR="00DA0769">
        <w:rPr>
          <w:b/>
          <w:bCs/>
        </w:rPr>
        <w:t xml:space="preserve">Estimated hillslopes for each </w:t>
      </w:r>
      <w:r>
        <w:rPr>
          <w:b/>
          <w:bCs/>
        </w:rPr>
        <w:t>mark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04B47" w:rsidRPr="00E1798A" w14:paraId="321C2DD4" w14:textId="77777777" w:rsidTr="00C04B47">
        <w:tc>
          <w:tcPr>
            <w:tcW w:w="4508" w:type="dxa"/>
          </w:tcPr>
          <w:p w14:paraId="244B5BD8" w14:textId="1E5EBB5D" w:rsidR="00C04B47" w:rsidRPr="00E1798A" w:rsidRDefault="00C04B47" w:rsidP="007D5F25">
            <w:pPr>
              <w:rPr>
                <w:rFonts w:cs="Times New Roman"/>
                <w:b/>
                <w:bCs/>
                <w:szCs w:val="24"/>
              </w:rPr>
            </w:pPr>
            <w:r w:rsidRPr="00E1798A">
              <w:rPr>
                <w:rFonts w:cs="Times New Roman"/>
                <w:b/>
                <w:bCs/>
                <w:szCs w:val="24"/>
              </w:rPr>
              <w:t>Marker</w:t>
            </w:r>
          </w:p>
        </w:tc>
        <w:tc>
          <w:tcPr>
            <w:tcW w:w="4508" w:type="dxa"/>
          </w:tcPr>
          <w:p w14:paraId="7A0F2570" w14:textId="1D7B8997" w:rsidR="00C04B47" w:rsidRPr="00E1798A" w:rsidRDefault="00C04B47" w:rsidP="007D5F25">
            <w:pPr>
              <w:rPr>
                <w:rFonts w:cs="Times New Roman"/>
                <w:b/>
                <w:bCs/>
                <w:szCs w:val="24"/>
              </w:rPr>
            </w:pPr>
            <w:r w:rsidRPr="00E1798A">
              <w:rPr>
                <w:rFonts w:cs="Times New Roman"/>
                <w:b/>
                <w:bCs/>
                <w:szCs w:val="24"/>
              </w:rPr>
              <w:t>Hillslope</w:t>
            </w:r>
          </w:p>
        </w:tc>
      </w:tr>
      <w:tr w:rsidR="00C04B47" w:rsidRPr="00E1798A" w14:paraId="726A3CDC" w14:textId="77777777" w:rsidTr="00C04B47">
        <w:tc>
          <w:tcPr>
            <w:tcW w:w="4508" w:type="dxa"/>
          </w:tcPr>
          <w:p w14:paraId="4EA13B94" w14:textId="141F1F6A" w:rsidR="00C04B47" w:rsidRPr="00057A69" w:rsidRDefault="00C04B47" w:rsidP="007D5F25">
            <w:pPr>
              <w:rPr>
                <w:rFonts w:cs="Times New Roman"/>
                <w:szCs w:val="24"/>
              </w:rPr>
            </w:pPr>
            <w:r w:rsidRPr="00057A69">
              <w:rPr>
                <w:rFonts w:cs="Times New Roman"/>
                <w:szCs w:val="24"/>
              </w:rPr>
              <w:t>MP1</w:t>
            </w:r>
          </w:p>
        </w:tc>
        <w:tc>
          <w:tcPr>
            <w:tcW w:w="4508" w:type="dxa"/>
          </w:tcPr>
          <w:p w14:paraId="1A776BAB" w14:textId="30F7E810" w:rsidR="00C04B47" w:rsidRPr="008E6784" w:rsidRDefault="003E4C56" w:rsidP="007D5F25">
            <w:pPr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1.00</w:t>
            </w:r>
            <w:r w:rsidR="008E6784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C04B47" w:rsidRPr="00E1798A" w14:paraId="2DBC8C51" w14:textId="77777777" w:rsidTr="00C04B47">
        <w:tc>
          <w:tcPr>
            <w:tcW w:w="4508" w:type="dxa"/>
          </w:tcPr>
          <w:p w14:paraId="70ADB789" w14:textId="623BFC94" w:rsidR="00C04B47" w:rsidRPr="00057A69" w:rsidRDefault="00C04B47" w:rsidP="007D5F25">
            <w:pPr>
              <w:rPr>
                <w:rFonts w:cs="Times New Roman"/>
                <w:szCs w:val="24"/>
              </w:rPr>
            </w:pPr>
            <w:r w:rsidRPr="00057A69">
              <w:rPr>
                <w:rFonts w:cs="Times New Roman"/>
                <w:szCs w:val="24"/>
              </w:rPr>
              <w:t>NP1</w:t>
            </w:r>
          </w:p>
        </w:tc>
        <w:tc>
          <w:tcPr>
            <w:tcW w:w="4508" w:type="dxa"/>
          </w:tcPr>
          <w:p w14:paraId="5366E719" w14:textId="728252FC" w:rsidR="00C04B47" w:rsidRPr="00057A69" w:rsidRDefault="00C04B47" w:rsidP="007D5F25">
            <w:pPr>
              <w:rPr>
                <w:rFonts w:cs="Times New Roman"/>
                <w:szCs w:val="24"/>
              </w:rPr>
            </w:pPr>
            <w:r w:rsidRPr="00057A69">
              <w:rPr>
                <w:rFonts w:cs="Times New Roman"/>
                <w:szCs w:val="24"/>
              </w:rPr>
              <w:t>0.</w:t>
            </w:r>
            <w:r w:rsidR="00D744BC" w:rsidRPr="00057A69">
              <w:rPr>
                <w:rFonts w:cs="Times New Roman"/>
                <w:szCs w:val="24"/>
              </w:rPr>
              <w:t>73</w:t>
            </w:r>
          </w:p>
        </w:tc>
      </w:tr>
      <w:tr w:rsidR="00C04B47" w:rsidRPr="00E1798A" w14:paraId="3ED345EB" w14:textId="77777777" w:rsidTr="00C04B47">
        <w:tc>
          <w:tcPr>
            <w:tcW w:w="4508" w:type="dxa"/>
          </w:tcPr>
          <w:p w14:paraId="355FB7EC" w14:textId="45AECA62" w:rsidR="00C04B47" w:rsidRPr="00E1798A" w:rsidRDefault="00C04B47" w:rsidP="007D5F25">
            <w:pPr>
              <w:rPr>
                <w:rFonts w:cs="Times New Roman"/>
                <w:szCs w:val="24"/>
              </w:rPr>
            </w:pPr>
            <w:r w:rsidRPr="00E1798A">
              <w:rPr>
                <w:rFonts w:cs="Times New Roman"/>
                <w:szCs w:val="24"/>
              </w:rPr>
              <w:t>NP2</w:t>
            </w:r>
          </w:p>
        </w:tc>
        <w:tc>
          <w:tcPr>
            <w:tcW w:w="4508" w:type="dxa"/>
          </w:tcPr>
          <w:p w14:paraId="341FB0ED" w14:textId="1C57B900" w:rsidR="00C04B47" w:rsidRPr="00E1798A" w:rsidRDefault="00C04B47" w:rsidP="007D5F25">
            <w:pPr>
              <w:rPr>
                <w:rFonts w:cs="Times New Roman"/>
                <w:szCs w:val="24"/>
              </w:rPr>
            </w:pPr>
            <w:r w:rsidRPr="00E1798A">
              <w:rPr>
                <w:rFonts w:cs="Times New Roman"/>
                <w:szCs w:val="24"/>
              </w:rPr>
              <w:t>0.8</w:t>
            </w:r>
            <w:r w:rsidR="00D744BC" w:rsidRPr="00E1798A">
              <w:rPr>
                <w:rFonts w:cs="Times New Roman"/>
                <w:szCs w:val="24"/>
              </w:rPr>
              <w:t>4</w:t>
            </w:r>
          </w:p>
        </w:tc>
      </w:tr>
      <w:tr w:rsidR="00C04B47" w:rsidRPr="00E1798A" w14:paraId="411BBB98" w14:textId="77777777" w:rsidTr="00C04B47">
        <w:tc>
          <w:tcPr>
            <w:tcW w:w="4508" w:type="dxa"/>
          </w:tcPr>
          <w:p w14:paraId="4A2E2FB2" w14:textId="198DF189" w:rsidR="00C04B47" w:rsidRPr="00E1798A" w:rsidRDefault="00C04B47" w:rsidP="007D5F25">
            <w:pPr>
              <w:rPr>
                <w:rFonts w:cs="Times New Roman"/>
                <w:szCs w:val="24"/>
              </w:rPr>
            </w:pPr>
            <w:r w:rsidRPr="00E1798A">
              <w:rPr>
                <w:rFonts w:cs="Times New Roman"/>
                <w:szCs w:val="24"/>
              </w:rPr>
              <w:t>RBD</w:t>
            </w:r>
          </w:p>
        </w:tc>
        <w:tc>
          <w:tcPr>
            <w:tcW w:w="4508" w:type="dxa"/>
          </w:tcPr>
          <w:p w14:paraId="68E8AC02" w14:textId="4091BAE2" w:rsidR="00C04B47" w:rsidRPr="00E1798A" w:rsidRDefault="00C04B47" w:rsidP="007D5F25">
            <w:pPr>
              <w:rPr>
                <w:rFonts w:cs="Times New Roman"/>
                <w:szCs w:val="24"/>
              </w:rPr>
            </w:pPr>
            <w:r w:rsidRPr="00E1798A">
              <w:rPr>
                <w:rFonts w:cs="Times New Roman"/>
                <w:szCs w:val="24"/>
              </w:rPr>
              <w:t>0.</w:t>
            </w:r>
            <w:r w:rsidR="00D744BC" w:rsidRPr="00E1798A">
              <w:rPr>
                <w:rFonts w:cs="Times New Roman"/>
                <w:szCs w:val="24"/>
              </w:rPr>
              <w:t>9</w:t>
            </w:r>
            <w:r w:rsidR="00CD086B">
              <w:rPr>
                <w:rFonts w:cs="Times New Roman"/>
                <w:szCs w:val="24"/>
              </w:rPr>
              <w:t>7</w:t>
            </w:r>
          </w:p>
        </w:tc>
      </w:tr>
      <w:tr w:rsidR="00C04B47" w:rsidRPr="00E1798A" w14:paraId="3CF0C168" w14:textId="77777777" w:rsidTr="00C04B47">
        <w:tc>
          <w:tcPr>
            <w:tcW w:w="4508" w:type="dxa"/>
          </w:tcPr>
          <w:p w14:paraId="6220BC3F" w14:textId="408F02EE" w:rsidR="00C04B47" w:rsidRPr="00E1798A" w:rsidRDefault="00C04B47" w:rsidP="007D5F25">
            <w:pPr>
              <w:rPr>
                <w:rFonts w:cs="Times New Roman"/>
                <w:szCs w:val="24"/>
              </w:rPr>
            </w:pPr>
            <w:r w:rsidRPr="00E1798A">
              <w:rPr>
                <w:rFonts w:cs="Times New Roman"/>
                <w:szCs w:val="24"/>
              </w:rPr>
              <w:t>S1</w:t>
            </w:r>
          </w:p>
        </w:tc>
        <w:tc>
          <w:tcPr>
            <w:tcW w:w="4508" w:type="dxa"/>
          </w:tcPr>
          <w:p w14:paraId="1CE29EBF" w14:textId="39B4FEB7" w:rsidR="00C04B47" w:rsidRPr="00E1798A" w:rsidRDefault="00C04B47" w:rsidP="007D5F25">
            <w:pPr>
              <w:rPr>
                <w:rFonts w:cs="Times New Roman"/>
                <w:szCs w:val="24"/>
              </w:rPr>
            </w:pPr>
            <w:r w:rsidRPr="00E1798A">
              <w:rPr>
                <w:rFonts w:cs="Times New Roman"/>
                <w:szCs w:val="24"/>
              </w:rPr>
              <w:t>0.</w:t>
            </w:r>
            <w:r w:rsidR="00D744BC" w:rsidRPr="00E1798A">
              <w:rPr>
                <w:rFonts w:cs="Times New Roman"/>
                <w:szCs w:val="24"/>
              </w:rPr>
              <w:t>94</w:t>
            </w:r>
          </w:p>
        </w:tc>
      </w:tr>
      <w:tr w:rsidR="00C04B47" w:rsidRPr="00E1798A" w14:paraId="69DA4315" w14:textId="77777777" w:rsidTr="00C04B47">
        <w:tc>
          <w:tcPr>
            <w:tcW w:w="4508" w:type="dxa"/>
          </w:tcPr>
          <w:p w14:paraId="7EFF9AD3" w14:textId="0E335909" w:rsidR="00C04B47" w:rsidRPr="009E5338" w:rsidRDefault="00C04B47" w:rsidP="007D5F25">
            <w:pPr>
              <w:rPr>
                <w:rFonts w:cs="Times New Roman"/>
                <w:szCs w:val="24"/>
              </w:rPr>
            </w:pPr>
            <w:r w:rsidRPr="009E5338">
              <w:rPr>
                <w:rFonts w:cs="Times New Roman"/>
                <w:szCs w:val="24"/>
              </w:rPr>
              <w:t>S2</w:t>
            </w:r>
          </w:p>
        </w:tc>
        <w:tc>
          <w:tcPr>
            <w:tcW w:w="4508" w:type="dxa"/>
          </w:tcPr>
          <w:p w14:paraId="2EE387B7" w14:textId="600B6223" w:rsidR="00C04B47" w:rsidRPr="008A4956" w:rsidRDefault="00C04B47" w:rsidP="007D5F25">
            <w:pPr>
              <w:rPr>
                <w:rFonts w:cs="Times New Roman"/>
                <w:szCs w:val="24"/>
              </w:rPr>
            </w:pPr>
            <w:r w:rsidRPr="008A4956">
              <w:rPr>
                <w:rFonts w:cs="Times New Roman"/>
                <w:szCs w:val="24"/>
              </w:rPr>
              <w:t>0.7</w:t>
            </w:r>
            <w:r w:rsidR="00D744BC" w:rsidRPr="008A4956">
              <w:rPr>
                <w:rFonts w:cs="Times New Roman"/>
                <w:szCs w:val="24"/>
              </w:rPr>
              <w:t>6</w:t>
            </w:r>
          </w:p>
        </w:tc>
      </w:tr>
    </w:tbl>
    <w:p w14:paraId="40968482" w14:textId="42395763" w:rsidR="000D1052" w:rsidRDefault="008E6784" w:rsidP="007D5F25">
      <w:pPr>
        <w:rPr>
          <w:rFonts w:cs="Times New Roman"/>
          <w:szCs w:val="24"/>
        </w:rPr>
      </w:pPr>
      <w:proofErr w:type="spellStart"/>
      <w:r w:rsidRPr="008E6784">
        <w:rPr>
          <w:rFonts w:cs="Times New Roman"/>
          <w:szCs w:val="24"/>
          <w:vertAlign w:val="superscript"/>
        </w:rPr>
        <w:t>a</w:t>
      </w:r>
      <w:proofErr w:type="spellEnd"/>
      <w:r w:rsidR="00B75D6F">
        <w:rPr>
          <w:rFonts w:cs="Times New Roman"/>
          <w:szCs w:val="24"/>
        </w:rPr>
        <w:t xml:space="preserve"> Indicates the largest hillslope. </w:t>
      </w:r>
    </w:p>
    <w:p w14:paraId="5FC2800F" w14:textId="25EBDE16" w:rsidR="00900652" w:rsidRDefault="000D1052" w:rsidP="007D5F25">
      <w:pPr>
        <w:rPr>
          <w:rFonts w:cs="Times New Roman"/>
          <w:szCs w:val="24"/>
        </w:rPr>
      </w:pPr>
      <w:r w:rsidRPr="00E1798A">
        <w:rPr>
          <w:rFonts w:cs="Times New Roman"/>
          <w:szCs w:val="24"/>
        </w:rPr>
        <w:t xml:space="preserve">The hillslopes </w:t>
      </w:r>
      <w:r w:rsidR="004C6835">
        <w:rPr>
          <w:rFonts w:cs="Times New Roman"/>
          <w:szCs w:val="24"/>
        </w:rPr>
        <w:t>parameterize</w:t>
      </w:r>
      <w:r w:rsidRPr="00E1798A">
        <w:rPr>
          <w:rFonts w:cs="Times New Roman"/>
          <w:szCs w:val="24"/>
        </w:rPr>
        <w:t xml:space="preserve"> the width of the linear range</w:t>
      </w:r>
      <w:r w:rsidR="00B04FFE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.</w:t>
      </w:r>
      <w:r w:rsidRPr="00E1798A">
        <w:rPr>
          <w:rFonts w:cs="Times New Roman"/>
          <w:szCs w:val="24"/>
        </w:rPr>
        <w:t xml:space="preserve"> A </w:t>
      </w:r>
      <w:r>
        <w:rPr>
          <w:rFonts w:cs="Times New Roman"/>
          <w:szCs w:val="24"/>
        </w:rPr>
        <w:t>larger</w:t>
      </w:r>
      <w:r w:rsidRPr="00E1798A">
        <w:rPr>
          <w:rFonts w:cs="Times New Roman"/>
          <w:szCs w:val="24"/>
        </w:rPr>
        <w:t xml:space="preserve"> hillslope leads to a </w:t>
      </w:r>
      <w:r>
        <w:rPr>
          <w:rFonts w:cs="Times New Roman"/>
          <w:szCs w:val="24"/>
        </w:rPr>
        <w:t xml:space="preserve">smaller </w:t>
      </w:r>
      <w:r w:rsidRPr="00E1798A">
        <w:rPr>
          <w:rFonts w:cs="Times New Roman"/>
          <w:szCs w:val="24"/>
        </w:rPr>
        <w:t>linear range</w:t>
      </w:r>
      <w:r>
        <w:rPr>
          <w:rFonts w:cs="Times New Roman"/>
          <w:szCs w:val="24"/>
        </w:rPr>
        <w:t xml:space="preserve"> and vice versa</w:t>
      </w:r>
      <w:r w:rsidRPr="00E1798A">
        <w:rPr>
          <w:rFonts w:cs="Times New Roman"/>
          <w:szCs w:val="24"/>
        </w:rPr>
        <w:t xml:space="preserve">. </w:t>
      </w:r>
      <w:r w:rsidR="004F2433">
        <w:rPr>
          <w:rFonts w:cs="Times New Roman"/>
          <w:szCs w:val="24"/>
        </w:rPr>
        <w:t xml:space="preserve">The </w:t>
      </w:r>
      <w:r w:rsidR="00EB2957">
        <w:rPr>
          <w:rFonts w:cs="Times New Roman"/>
          <w:szCs w:val="24"/>
        </w:rPr>
        <w:t>hills</w:t>
      </w:r>
      <w:r w:rsidR="00143FD0">
        <w:rPr>
          <w:rFonts w:cs="Times New Roman"/>
          <w:szCs w:val="24"/>
        </w:rPr>
        <w:t>lope</w:t>
      </w:r>
      <w:r w:rsidR="0028749B" w:rsidRPr="00E1798A">
        <w:rPr>
          <w:rFonts w:cs="Times New Roman"/>
          <w:szCs w:val="24"/>
        </w:rPr>
        <w:t xml:space="preserve"> is important for determining </w:t>
      </w:r>
      <w:r w:rsidR="004F2433">
        <w:rPr>
          <w:rFonts w:cs="Times New Roman"/>
          <w:szCs w:val="24"/>
        </w:rPr>
        <w:t>the maximum</w:t>
      </w:r>
      <w:r w:rsidR="00DD167E">
        <w:rPr>
          <w:rFonts w:cs="Times New Roman"/>
          <w:szCs w:val="24"/>
        </w:rPr>
        <w:t xml:space="preserve"> safe</w:t>
      </w:r>
      <w:r w:rsidR="004F2433">
        <w:rPr>
          <w:rFonts w:cs="Times New Roman"/>
          <w:szCs w:val="24"/>
        </w:rPr>
        <w:t xml:space="preserve"> </w:t>
      </w:r>
      <w:r w:rsidR="0028749B" w:rsidRPr="00E1798A">
        <w:rPr>
          <w:rFonts w:cs="Times New Roman"/>
          <w:szCs w:val="24"/>
        </w:rPr>
        <w:t>distance</w:t>
      </w:r>
      <w:r w:rsidR="001C58BB">
        <w:rPr>
          <w:rFonts w:cs="Times New Roman"/>
          <w:szCs w:val="24"/>
        </w:rPr>
        <w:t xml:space="preserve"> (first </w:t>
      </w:r>
      <w:r w:rsidR="001C58BB" w:rsidRPr="00E449E5">
        <w:rPr>
          <w:rFonts w:cs="Times New Roman"/>
          <w:szCs w:val="24"/>
        </w:rPr>
        <w:t>criterion</w:t>
      </w:r>
      <w:r w:rsidR="001C58BB">
        <w:rPr>
          <w:rFonts w:cs="Times New Roman"/>
          <w:szCs w:val="24"/>
        </w:rPr>
        <w:t>)</w:t>
      </w:r>
      <w:r w:rsidR="0028749B" w:rsidRPr="00E1798A">
        <w:rPr>
          <w:rFonts w:cs="Times New Roman"/>
          <w:szCs w:val="24"/>
        </w:rPr>
        <w:t xml:space="preserve"> between </w:t>
      </w:r>
      <w:r w:rsidR="00C55C43">
        <w:rPr>
          <w:rFonts w:cs="Times New Roman"/>
          <w:szCs w:val="24"/>
        </w:rPr>
        <w:t xml:space="preserve">two </w:t>
      </w:r>
      <w:r w:rsidR="0028749B" w:rsidRPr="00E1798A">
        <w:rPr>
          <w:rFonts w:cs="Times New Roman"/>
          <w:szCs w:val="24"/>
        </w:rPr>
        <w:t xml:space="preserve">dilutions in </w:t>
      </w:r>
      <w:r w:rsidR="00C55C43">
        <w:rPr>
          <w:rFonts w:cs="Times New Roman"/>
          <w:szCs w:val="24"/>
        </w:rPr>
        <w:t>the sparse</w:t>
      </w:r>
      <w:r w:rsidR="0028749B" w:rsidRPr="00E1798A">
        <w:rPr>
          <w:rFonts w:cs="Times New Roman"/>
          <w:szCs w:val="24"/>
        </w:rPr>
        <w:t xml:space="preserve"> sequence</w:t>
      </w:r>
      <w:r w:rsidR="00900652">
        <w:rPr>
          <w:rFonts w:cs="Times New Roman"/>
          <w:szCs w:val="24"/>
        </w:rPr>
        <w:t>.</w:t>
      </w:r>
      <w:r w:rsidR="00C55C43">
        <w:rPr>
          <w:rFonts w:cs="Times New Roman"/>
          <w:szCs w:val="24"/>
        </w:rPr>
        <w:t xml:space="preserve"> </w:t>
      </w:r>
      <w:r w:rsidR="00900652">
        <w:rPr>
          <w:rFonts w:cs="Times New Roman"/>
          <w:szCs w:val="24"/>
        </w:rPr>
        <w:t>A</w:t>
      </w:r>
      <w:r w:rsidR="00C55C43">
        <w:rPr>
          <w:rFonts w:cs="Times New Roman"/>
          <w:szCs w:val="24"/>
        </w:rPr>
        <w:t xml:space="preserve"> </w:t>
      </w:r>
      <w:r w:rsidR="00AC656F">
        <w:rPr>
          <w:rFonts w:cs="Times New Roman"/>
          <w:szCs w:val="24"/>
        </w:rPr>
        <w:t>higher</w:t>
      </w:r>
      <w:r w:rsidR="0028749B">
        <w:rPr>
          <w:rFonts w:cs="Times New Roman"/>
          <w:szCs w:val="24"/>
        </w:rPr>
        <w:t xml:space="preserve"> </w:t>
      </w:r>
      <w:r w:rsidR="00E53DF0">
        <w:rPr>
          <w:rFonts w:cs="Times New Roman"/>
          <w:szCs w:val="24"/>
        </w:rPr>
        <w:t>hillslope</w:t>
      </w:r>
      <w:r w:rsidR="0028749B" w:rsidRPr="00E1798A">
        <w:rPr>
          <w:rFonts w:cs="Times New Roman"/>
          <w:szCs w:val="24"/>
        </w:rPr>
        <w:t xml:space="preserve"> </w:t>
      </w:r>
      <w:r w:rsidR="00143FD0">
        <w:rPr>
          <w:rFonts w:cs="Times New Roman"/>
          <w:szCs w:val="24"/>
        </w:rPr>
        <w:t xml:space="preserve">with smaller width </w:t>
      </w:r>
      <w:r w:rsidR="00FE145A">
        <w:rPr>
          <w:rFonts w:cs="Times New Roman"/>
          <w:szCs w:val="24"/>
        </w:rPr>
        <w:t>requires</w:t>
      </w:r>
      <w:r w:rsidR="0028749B" w:rsidRPr="00E1798A">
        <w:rPr>
          <w:rFonts w:cs="Times New Roman"/>
          <w:szCs w:val="24"/>
        </w:rPr>
        <w:t xml:space="preserve"> </w:t>
      </w:r>
      <w:r w:rsidR="002A4752">
        <w:rPr>
          <w:rFonts w:cs="Times New Roman"/>
          <w:szCs w:val="24"/>
        </w:rPr>
        <w:t>taking smaller steps</w:t>
      </w:r>
      <w:r w:rsidR="0028749B" w:rsidRPr="00E1798A">
        <w:rPr>
          <w:rFonts w:cs="Times New Roman"/>
          <w:szCs w:val="24"/>
        </w:rPr>
        <w:t xml:space="preserve"> </w:t>
      </w:r>
      <w:r w:rsidR="002A4752">
        <w:rPr>
          <w:rFonts w:cs="Times New Roman"/>
          <w:szCs w:val="24"/>
        </w:rPr>
        <w:t xml:space="preserve">between </w:t>
      </w:r>
      <w:r w:rsidR="003B13D5">
        <w:rPr>
          <w:rFonts w:cs="Times New Roman"/>
          <w:szCs w:val="24"/>
        </w:rPr>
        <w:t xml:space="preserve">selected </w:t>
      </w:r>
      <w:r w:rsidR="002A4752">
        <w:rPr>
          <w:rFonts w:cs="Times New Roman"/>
          <w:szCs w:val="24"/>
        </w:rPr>
        <w:t>dilutions</w:t>
      </w:r>
      <w:r w:rsidR="00900652">
        <w:rPr>
          <w:rFonts w:cs="Times New Roman"/>
          <w:szCs w:val="24"/>
        </w:rPr>
        <w:t>. F</w:t>
      </w:r>
      <w:r w:rsidR="0028749B" w:rsidRPr="00E1798A">
        <w:rPr>
          <w:rFonts w:cs="Times New Roman"/>
          <w:szCs w:val="24"/>
        </w:rPr>
        <w:t>or example</w:t>
      </w:r>
      <w:r w:rsidR="0028749B">
        <w:rPr>
          <w:rFonts w:cs="Times New Roman"/>
          <w:szCs w:val="24"/>
        </w:rPr>
        <w:t>,</w:t>
      </w:r>
      <w:r w:rsidR="002A4752">
        <w:rPr>
          <w:rFonts w:cs="Times New Roman"/>
          <w:szCs w:val="24"/>
        </w:rPr>
        <w:t xml:space="preserve"> with steps of 3 dilution factors</w:t>
      </w:r>
      <w:r w:rsidR="00D24775">
        <w:rPr>
          <w:rFonts w:cs="Times New Roman"/>
          <w:szCs w:val="24"/>
        </w:rPr>
        <w:t>:</w:t>
      </w:r>
      <w:r w:rsidR="0028749B" w:rsidRPr="00E1798A">
        <w:rPr>
          <w:rFonts w:cs="Times New Roman"/>
          <w:szCs w:val="24"/>
        </w:rPr>
        <w:t xml:space="preserve"> 1/50</w:t>
      </w:r>
      <w:r w:rsidR="0028749B">
        <w:rPr>
          <w:rFonts w:cs="Times New Roman"/>
          <w:szCs w:val="24"/>
        </w:rPr>
        <w:t xml:space="preserve"> followed by </w:t>
      </w:r>
      <w:r w:rsidR="0028749B" w:rsidRPr="00E1798A">
        <w:rPr>
          <w:rFonts w:cs="Times New Roman"/>
          <w:szCs w:val="24"/>
        </w:rPr>
        <w:t>1/400</w:t>
      </w:r>
      <w:r w:rsidR="0028749B">
        <w:rPr>
          <w:rFonts w:cs="Times New Roman"/>
          <w:szCs w:val="24"/>
        </w:rPr>
        <w:t xml:space="preserve"> </w:t>
      </w:r>
      <w:r w:rsidR="0028749B" w:rsidRPr="00E1798A">
        <w:rPr>
          <w:rFonts w:cs="Times New Roman"/>
          <w:szCs w:val="24"/>
        </w:rPr>
        <w:t>v</w:t>
      </w:r>
      <w:r w:rsidR="0028749B">
        <w:rPr>
          <w:rFonts w:cs="Times New Roman"/>
          <w:szCs w:val="24"/>
        </w:rPr>
        <w:t>ersus</w:t>
      </w:r>
      <w:r w:rsidR="0028749B" w:rsidRPr="00E1798A">
        <w:rPr>
          <w:rFonts w:cs="Times New Roman"/>
          <w:szCs w:val="24"/>
        </w:rPr>
        <w:t xml:space="preserve"> </w:t>
      </w:r>
      <w:r w:rsidR="002A4752">
        <w:rPr>
          <w:rFonts w:cs="Times New Roman"/>
          <w:szCs w:val="24"/>
        </w:rPr>
        <w:t>steps of 4 dilution factors</w:t>
      </w:r>
      <w:r w:rsidR="00900652">
        <w:rPr>
          <w:rFonts w:cs="Times New Roman"/>
          <w:szCs w:val="24"/>
        </w:rPr>
        <w:t>:</w:t>
      </w:r>
      <w:r w:rsidR="0028749B" w:rsidRPr="00E1798A">
        <w:rPr>
          <w:rFonts w:cs="Times New Roman"/>
          <w:szCs w:val="24"/>
        </w:rPr>
        <w:t xml:space="preserve"> 1/50</w:t>
      </w:r>
      <w:r w:rsidR="0028749B">
        <w:rPr>
          <w:rFonts w:cs="Times New Roman"/>
          <w:szCs w:val="24"/>
        </w:rPr>
        <w:t xml:space="preserve"> followed by</w:t>
      </w:r>
      <w:r w:rsidR="0028749B" w:rsidRPr="00E1798A">
        <w:rPr>
          <w:rFonts w:cs="Times New Roman"/>
          <w:szCs w:val="24"/>
        </w:rPr>
        <w:t xml:space="preserve"> 1/800</w:t>
      </w:r>
      <w:r w:rsidR="0028749B">
        <w:rPr>
          <w:rFonts w:cs="Times New Roman"/>
          <w:szCs w:val="24"/>
        </w:rPr>
        <w:t>.</w:t>
      </w:r>
      <w:r w:rsidR="002A18B2">
        <w:rPr>
          <w:rFonts w:cs="Times New Roman"/>
          <w:szCs w:val="24"/>
        </w:rPr>
        <w:t xml:space="preserve"> </w:t>
      </w:r>
      <w:r w:rsidR="00E53DF0">
        <w:rPr>
          <w:rFonts w:cs="Times New Roman"/>
          <w:szCs w:val="24"/>
        </w:rPr>
        <w:t xml:space="preserve">Since we aim </w:t>
      </w:r>
      <w:r w:rsidR="00FE145A">
        <w:rPr>
          <w:rFonts w:cs="Times New Roman"/>
          <w:szCs w:val="24"/>
        </w:rPr>
        <w:t xml:space="preserve">for </w:t>
      </w:r>
      <w:r w:rsidR="00E53DF0">
        <w:rPr>
          <w:rFonts w:cs="Times New Roman"/>
          <w:szCs w:val="24"/>
        </w:rPr>
        <w:t xml:space="preserve">overlapping linear ranges, the marker with the highest hillslope determines the maximum </w:t>
      </w:r>
      <w:r w:rsidR="00417A40">
        <w:rPr>
          <w:rFonts w:cs="Times New Roman"/>
          <w:szCs w:val="24"/>
        </w:rPr>
        <w:t>step length</w:t>
      </w:r>
      <w:r w:rsidR="00E53DF0">
        <w:rPr>
          <w:rFonts w:cs="Times New Roman"/>
          <w:szCs w:val="24"/>
        </w:rPr>
        <w:t xml:space="preserve">. </w:t>
      </w:r>
      <w:r w:rsidR="00900652">
        <w:rPr>
          <w:rFonts w:cs="Times New Roman"/>
          <w:szCs w:val="24"/>
        </w:rPr>
        <w:t>This</w:t>
      </w:r>
      <w:r w:rsidR="00417A40">
        <w:rPr>
          <w:rFonts w:cs="Times New Roman"/>
          <w:szCs w:val="24"/>
        </w:rPr>
        <w:t xml:space="preserve"> marker</w:t>
      </w:r>
      <w:r w:rsidR="00900652">
        <w:rPr>
          <w:rFonts w:cs="Times New Roman"/>
          <w:szCs w:val="24"/>
        </w:rPr>
        <w:t xml:space="preserve"> is MP1 (S1 Table 1).</w:t>
      </w:r>
    </w:p>
    <w:p w14:paraId="4433F456" w14:textId="4B549030" w:rsidR="00C234E2" w:rsidRDefault="00C234E2" w:rsidP="00C234E2">
      <w:pPr>
        <w:rPr>
          <w:rFonts w:cs="Times New Roman"/>
          <w:szCs w:val="24"/>
        </w:rPr>
      </w:pPr>
      <w:r w:rsidRPr="00E1798A">
        <w:rPr>
          <w:rFonts w:cs="Times New Roman"/>
          <w:szCs w:val="24"/>
        </w:rPr>
        <w:t>From the MP1 curve</w:t>
      </w:r>
      <w:r w:rsidR="00D872ED">
        <w:rPr>
          <w:rFonts w:cs="Times New Roman"/>
          <w:szCs w:val="24"/>
        </w:rPr>
        <w:t xml:space="preserve"> (S1 Fig 1)</w:t>
      </w:r>
      <w:r w:rsidRPr="00E1798A">
        <w:rPr>
          <w:rFonts w:cs="Times New Roman"/>
          <w:szCs w:val="24"/>
        </w:rPr>
        <w:t xml:space="preserve"> </w:t>
      </w:r>
      <w:r w:rsidR="00D872ED">
        <w:rPr>
          <w:rFonts w:cs="Times New Roman"/>
          <w:szCs w:val="24"/>
        </w:rPr>
        <w:t xml:space="preserve">we </w:t>
      </w:r>
      <w:r>
        <w:rPr>
          <w:rFonts w:cs="Times New Roman"/>
          <w:szCs w:val="24"/>
        </w:rPr>
        <w:t>determined</w:t>
      </w:r>
      <w:r w:rsidRPr="00E1798A">
        <w:rPr>
          <w:rFonts w:cs="Times New Roman"/>
          <w:szCs w:val="24"/>
        </w:rPr>
        <w:t xml:space="preserve"> that the linear range has at least a width of 4 steps</w:t>
      </w:r>
      <w:r w:rsidR="00F92F1F">
        <w:rPr>
          <w:rFonts w:cs="Times New Roman"/>
          <w:szCs w:val="24"/>
        </w:rPr>
        <w:t xml:space="preserve"> of factor 2</w:t>
      </w:r>
      <w:r w:rsidRPr="00E1798A">
        <w:rPr>
          <w:rFonts w:cs="Times New Roman"/>
          <w:szCs w:val="24"/>
        </w:rPr>
        <w:t xml:space="preserve"> (</w:t>
      </w:r>
      <w:r w:rsidR="00D872ED">
        <w:rPr>
          <w:rFonts w:cs="Times New Roman"/>
          <w:szCs w:val="24"/>
        </w:rPr>
        <w:t>DF</w:t>
      </w:r>
      <w:r w:rsidR="00634A2F">
        <w:rPr>
          <w:rFonts w:cs="Times New Roman"/>
          <w:szCs w:val="24"/>
        </w:rPr>
        <w:t xml:space="preserve">50 = </w:t>
      </w:r>
      <w:r w:rsidRPr="00E1798A">
        <w:rPr>
          <w:rFonts w:cs="Times New Roman"/>
          <w:szCs w:val="24"/>
        </w:rPr>
        <w:t xml:space="preserve">12.5 – 200). The curve can also be used to determine </w:t>
      </w:r>
      <w:r w:rsidR="00086CC5">
        <w:rPr>
          <w:rFonts w:cs="Times New Roman"/>
          <w:szCs w:val="24"/>
        </w:rPr>
        <w:t xml:space="preserve">a </w:t>
      </w:r>
      <w:r w:rsidRPr="00E1798A">
        <w:rPr>
          <w:rFonts w:cs="Times New Roman"/>
          <w:szCs w:val="24"/>
        </w:rPr>
        <w:t xml:space="preserve">safe maximum </w:t>
      </w:r>
      <w:r w:rsidR="00086CC5">
        <w:rPr>
          <w:rFonts w:cs="Times New Roman"/>
          <w:szCs w:val="24"/>
        </w:rPr>
        <w:t>pixel intensity</w:t>
      </w:r>
      <w:r w:rsidRPr="00E1798A">
        <w:rPr>
          <w:rFonts w:cs="Times New Roman"/>
          <w:szCs w:val="24"/>
        </w:rPr>
        <w:t xml:space="preserve"> that </w:t>
      </w:r>
      <w:r>
        <w:rPr>
          <w:rFonts w:cs="Times New Roman"/>
          <w:szCs w:val="24"/>
        </w:rPr>
        <w:t>l</w:t>
      </w:r>
      <w:r w:rsidR="002C716B">
        <w:rPr>
          <w:rFonts w:cs="Times New Roman"/>
          <w:szCs w:val="24"/>
        </w:rPr>
        <w:t>ies</w:t>
      </w:r>
      <w:r>
        <w:rPr>
          <w:rFonts w:cs="Times New Roman"/>
          <w:szCs w:val="24"/>
        </w:rPr>
        <w:t xml:space="preserve"> </w:t>
      </w:r>
      <w:r w:rsidRPr="00E1798A">
        <w:rPr>
          <w:rFonts w:cs="Times New Roman"/>
          <w:szCs w:val="24"/>
        </w:rPr>
        <w:t>within the linear range</w:t>
      </w:r>
      <w:r w:rsidR="00501A36">
        <w:rPr>
          <w:rFonts w:cs="Times New Roman"/>
          <w:szCs w:val="24"/>
        </w:rPr>
        <w:t xml:space="preserve">, which is </w:t>
      </w:r>
      <w:r w:rsidR="00417A40">
        <w:rPr>
          <w:rFonts w:cs="Times New Roman"/>
          <w:szCs w:val="24"/>
        </w:rPr>
        <w:t>equal to 80</w:t>
      </w:r>
      <w:r w:rsidR="00C57199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3DCEDE53" w14:textId="77777777" w:rsidR="00C234E2" w:rsidRPr="00E1798A" w:rsidRDefault="00C234E2" w:rsidP="007D5F25">
      <w:pPr>
        <w:rPr>
          <w:rFonts w:cs="Times New Roman"/>
          <w:szCs w:val="24"/>
        </w:rPr>
      </w:pPr>
    </w:p>
    <w:p w14:paraId="27F576BF" w14:textId="69F676F1" w:rsidR="00DE0D5E" w:rsidRPr="003041D3" w:rsidRDefault="004E68AA" w:rsidP="003E72CF">
      <w:pPr>
        <w:pStyle w:val="NoSpacing"/>
        <w:jc w:val="both"/>
        <w:rPr>
          <w:rFonts w:cs="Times New Roman"/>
          <w:szCs w:val="24"/>
        </w:rPr>
      </w:pPr>
      <w:r w:rsidRPr="00E1798A">
        <w:rPr>
          <w:rFonts w:cs="Times New Roman"/>
          <w:noProof/>
          <w:szCs w:val="24"/>
        </w:rPr>
        <w:lastRenderedPageBreak/>
        <w:t xml:space="preserve"> </w:t>
      </w:r>
      <w:r w:rsidR="00BF0144">
        <w:rPr>
          <w:rFonts w:cs="Times New Roman"/>
          <w:noProof/>
          <w:szCs w:val="24"/>
        </w:rPr>
        <w:drawing>
          <wp:inline distT="0" distB="0" distL="0" distR="0" wp14:anchorId="2AF518AD" wp14:editId="336C67A0">
            <wp:extent cx="5725160" cy="3978275"/>
            <wp:effectExtent l="0" t="0" r="889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97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64230" w:rsidRPr="00AA1A27">
        <w:rPr>
          <w:b/>
          <w:bCs/>
        </w:rPr>
        <w:t xml:space="preserve"> </w:t>
      </w:r>
      <w:r w:rsidR="00426EB1" w:rsidRPr="00AA1A27">
        <w:rPr>
          <w:b/>
          <w:bCs/>
        </w:rPr>
        <w:t>S1 Fig</w:t>
      </w:r>
      <w:r w:rsidR="00926258" w:rsidRPr="00AA1A27">
        <w:rPr>
          <w:b/>
          <w:bCs/>
        </w:rPr>
        <w:t xml:space="preserve"> 1</w:t>
      </w:r>
      <w:r w:rsidR="002C6801" w:rsidRPr="00AA1A27">
        <w:rPr>
          <w:b/>
          <w:bCs/>
        </w:rPr>
        <w:t>. Sigmoidal curve of MP1</w:t>
      </w:r>
      <w:r w:rsidR="002C6801">
        <w:t>.</w:t>
      </w:r>
      <w:r w:rsidR="00AA1A27">
        <w:t xml:space="preserve"> This is the</w:t>
      </w:r>
      <w:r w:rsidR="00AA1A27" w:rsidRPr="00E1798A">
        <w:t xml:space="preserve"> </w:t>
      </w:r>
      <w:r w:rsidR="00AA1A27">
        <w:t xml:space="preserve">sigmoidal </w:t>
      </w:r>
      <w:r w:rsidR="00AA1A27" w:rsidRPr="00E1798A">
        <w:t xml:space="preserve">curve of </w:t>
      </w:r>
      <w:r w:rsidR="00AA1A27">
        <w:t xml:space="preserve">MP1 with hillslope = </w:t>
      </w:r>
      <w:r w:rsidR="000C4739">
        <w:t>1.00</w:t>
      </w:r>
      <w:r w:rsidR="00E32BE3">
        <w:t xml:space="preserve"> and the midpoint of the curve</w:t>
      </w:r>
      <w:r w:rsidR="00C234E2">
        <w:t xml:space="preserve"> </w:t>
      </w:r>
      <w:r w:rsidR="009347B8">
        <w:t xml:space="preserve">set at </w:t>
      </w:r>
      <w:r w:rsidR="007954EE">
        <w:t>DF</w:t>
      </w:r>
      <w:r w:rsidR="00E32BE3">
        <w:t>50=</w:t>
      </w:r>
      <w:r w:rsidR="00E32BE3" w:rsidRPr="00E1798A">
        <w:t>50</w:t>
      </w:r>
      <w:r w:rsidR="00AA1A27" w:rsidRPr="00E1798A">
        <w:t xml:space="preserve">. </w:t>
      </w:r>
      <w:r w:rsidR="001063C9">
        <w:t>The v</w:t>
      </w:r>
      <w:r w:rsidR="009347B8">
        <w:t xml:space="preserve">ertical lines indicate the </w:t>
      </w:r>
      <w:r w:rsidR="00A811BA">
        <w:t>boundaries</w:t>
      </w:r>
      <w:r w:rsidR="009347B8">
        <w:t xml:space="preserve"> of the linear range. </w:t>
      </w:r>
      <w:r w:rsidR="00FC419D">
        <w:t xml:space="preserve">The diamond indicates the </w:t>
      </w:r>
      <w:r w:rsidR="001063C9">
        <w:t xml:space="preserve">maximum </w:t>
      </w:r>
      <w:r w:rsidR="009F5B99">
        <w:rPr>
          <w:rFonts w:cs="Times New Roman"/>
          <w:szCs w:val="24"/>
        </w:rPr>
        <w:t>pixel intensity</w:t>
      </w:r>
      <w:r w:rsidR="001063C9" w:rsidRPr="00E1798A">
        <w:rPr>
          <w:rFonts w:cs="Times New Roman"/>
          <w:szCs w:val="24"/>
        </w:rPr>
        <w:t xml:space="preserve"> </w:t>
      </w:r>
      <w:r w:rsidR="001063C9">
        <w:t>of the linear range</w:t>
      </w:r>
      <w:r w:rsidR="00FC419D">
        <w:t xml:space="preserve"> (80)</w:t>
      </w:r>
      <w:r w:rsidR="001063C9">
        <w:t xml:space="preserve">. </w:t>
      </w:r>
      <w:r w:rsidR="00AA1A27" w:rsidRPr="00E1798A">
        <w:t>Note that the midpoint of the curve</w:t>
      </w:r>
      <w:r w:rsidR="00AA1A27">
        <w:t xml:space="preserve"> is</w:t>
      </w:r>
      <w:r w:rsidR="00AA1A27" w:rsidRPr="00E1798A">
        <w:t xml:space="preserve"> </w:t>
      </w:r>
      <w:r w:rsidR="00AA1A27">
        <w:t>arbitrarily set</w:t>
      </w:r>
      <w:r w:rsidR="00AA1A27" w:rsidRPr="00E1798A">
        <w:t xml:space="preserve">. </w:t>
      </w:r>
      <w:r w:rsidR="00AA1A27">
        <w:t xml:space="preserve">A midpoint is necessary to plot the curve, but this does not affect the </w:t>
      </w:r>
      <w:r w:rsidR="00A840EA">
        <w:t>shape</w:t>
      </w:r>
      <w:r w:rsidR="009347B8">
        <w:t xml:space="preserve"> and</w:t>
      </w:r>
      <w:r w:rsidR="00AA1A27">
        <w:t xml:space="preserve"> </w:t>
      </w:r>
      <w:r w:rsidR="00AA1A27" w:rsidRPr="00E1798A">
        <w:t xml:space="preserve">is </w:t>
      </w:r>
      <w:r w:rsidR="00A840EA">
        <w:t xml:space="preserve">therefore </w:t>
      </w:r>
      <w:r w:rsidR="00AA1A27" w:rsidRPr="00E1798A">
        <w:t>not relevant</w:t>
      </w:r>
      <w:r w:rsidR="00AA1A27">
        <w:t xml:space="preserve"> for the analysis</w:t>
      </w:r>
      <w:r w:rsidR="009347B8">
        <w:t>.</w:t>
      </w:r>
    </w:p>
    <w:p w14:paraId="35728935" w14:textId="77777777" w:rsidR="00A91E71" w:rsidRDefault="00A91E71" w:rsidP="003A33BF">
      <w:pPr>
        <w:pStyle w:val="NoSpacing"/>
      </w:pPr>
    </w:p>
    <w:p w14:paraId="6BA3B5E9" w14:textId="3C7A288D" w:rsidR="00DE0D5E" w:rsidRDefault="00B45669" w:rsidP="007C4FB5">
      <w:pPr>
        <w:pStyle w:val="Heading2"/>
      </w:pPr>
      <w:r w:rsidRPr="00E1798A">
        <w:t xml:space="preserve">Determining the </w:t>
      </w:r>
      <w:r w:rsidR="00B578AD">
        <w:t>maximum</w:t>
      </w:r>
      <w:r w:rsidR="005E4146">
        <w:t xml:space="preserve"> acceptable dilution</w:t>
      </w:r>
    </w:p>
    <w:p w14:paraId="3245C40A" w14:textId="162447B7" w:rsidR="003D1E5B" w:rsidRPr="00E1798A" w:rsidRDefault="00743561" w:rsidP="00774D5C">
      <w:r>
        <w:t xml:space="preserve">Given the maximum </w:t>
      </w:r>
      <w:r w:rsidR="00A811BA" w:rsidRPr="00A811BA">
        <w:t>pixel intensity</w:t>
      </w:r>
      <w:r w:rsidR="00A811BA">
        <w:t xml:space="preserve"> </w:t>
      </w:r>
      <w:r w:rsidR="008A7766">
        <w:t>in the linear range (</w:t>
      </w:r>
      <w:r w:rsidR="00A811BA" w:rsidRPr="00A811BA">
        <w:t>pixel intensity</w:t>
      </w:r>
      <w:r w:rsidR="008A7766">
        <w:t xml:space="preserve">=80), we can determine </w:t>
      </w:r>
      <w:r w:rsidR="00A811BA">
        <w:t xml:space="preserve">the </w:t>
      </w:r>
      <w:r w:rsidR="00C62861">
        <w:t>highest</w:t>
      </w:r>
      <w:r w:rsidR="008A7766" w:rsidRPr="00E1798A">
        <w:t xml:space="preserve"> dilution</w:t>
      </w:r>
      <w:r w:rsidR="00C62861">
        <w:t xml:space="preserve"> required</w:t>
      </w:r>
      <w:r w:rsidR="008A7766">
        <w:t>.</w:t>
      </w:r>
      <w:r w:rsidR="0020567D">
        <w:t xml:space="preserve"> </w:t>
      </w:r>
      <w:r w:rsidR="00116F73" w:rsidRPr="00E1798A">
        <w:t xml:space="preserve">The </w:t>
      </w:r>
      <w:r w:rsidR="004B2E44">
        <w:t>highest</w:t>
      </w:r>
      <w:r w:rsidR="00116F73" w:rsidRPr="00E1798A">
        <w:t xml:space="preserve"> dilution should ideally not contain </w:t>
      </w:r>
      <w:r w:rsidR="00A811BA" w:rsidRPr="00A811BA">
        <w:t>pixel intensit</w:t>
      </w:r>
      <w:r w:rsidR="00A811BA">
        <w:t>ies</w:t>
      </w:r>
      <w:r w:rsidR="00116F73" w:rsidRPr="00E1798A">
        <w:t xml:space="preserve"> </w:t>
      </w:r>
      <w:r w:rsidR="00F15236">
        <w:t xml:space="preserve">that are beyond </w:t>
      </w:r>
      <w:r w:rsidR="00116F73" w:rsidRPr="00E1798A">
        <w:t>the linear range</w:t>
      </w:r>
      <w:r w:rsidR="001F0A7B">
        <w:t>s</w:t>
      </w:r>
      <w:r w:rsidR="00181350">
        <w:t xml:space="preserve"> of the markers</w:t>
      </w:r>
      <w:r w:rsidR="00116F73" w:rsidRPr="00E1798A">
        <w:t>.</w:t>
      </w:r>
      <w:r w:rsidR="0016352E">
        <w:t xml:space="preserve"> </w:t>
      </w:r>
      <w:r w:rsidR="00A811BA">
        <w:t xml:space="preserve">Pixel intensities below </w:t>
      </w:r>
      <w:r w:rsidR="0020567D">
        <w:t>80</w:t>
      </w:r>
      <w:r w:rsidR="0016352E">
        <w:t xml:space="preserve"> </w:t>
      </w:r>
      <w:r w:rsidR="00A270B7">
        <w:t>are</w:t>
      </w:r>
      <w:r w:rsidR="0016352E">
        <w:t xml:space="preserve"> </w:t>
      </w:r>
      <w:r w:rsidR="00DC6863">
        <w:t xml:space="preserve">safe as discussed </w:t>
      </w:r>
      <w:r w:rsidR="00C37A7D">
        <w:t>above</w:t>
      </w:r>
      <w:r w:rsidR="00DC6863">
        <w:t xml:space="preserve">. </w:t>
      </w:r>
      <w:r w:rsidR="00DE6302">
        <w:t>D</w:t>
      </w:r>
      <w:r w:rsidR="00116F73" w:rsidRPr="00E1798A">
        <w:t xml:space="preserve">ilution 1/800 </w:t>
      </w:r>
      <w:r w:rsidR="00A114B3">
        <w:t xml:space="preserve">has </w:t>
      </w:r>
      <w:r w:rsidR="00490F8F">
        <w:t xml:space="preserve">one </w:t>
      </w:r>
      <w:r w:rsidR="00116F73" w:rsidRPr="00E1798A">
        <w:t>valu</w:t>
      </w:r>
      <w:r w:rsidR="00490F8F">
        <w:t>e</w:t>
      </w:r>
      <w:r w:rsidR="00116F73" w:rsidRPr="00E1798A">
        <w:t xml:space="preserve"> </w:t>
      </w:r>
      <w:r w:rsidR="00A114B3">
        <w:t>greater than 80, and multiple other values close to this threshold (</w:t>
      </w:r>
      <w:r w:rsidR="00A114B3" w:rsidRPr="00A114B3">
        <w:t>S1 Fig 2</w:t>
      </w:r>
      <w:r w:rsidR="00A114B3">
        <w:t xml:space="preserve">). For </w:t>
      </w:r>
      <w:r w:rsidR="00116F73" w:rsidRPr="00E1798A">
        <w:t>dilution 1/1600</w:t>
      </w:r>
      <w:r w:rsidR="00A811BA">
        <w:t>,</w:t>
      </w:r>
      <w:r w:rsidR="00116F73" w:rsidRPr="00E1798A">
        <w:t xml:space="preserve"> all </w:t>
      </w:r>
      <w:r w:rsidR="00A811BA" w:rsidRPr="00A811BA">
        <w:t>pixel intensit</w:t>
      </w:r>
      <w:r w:rsidR="00A811BA">
        <w:t>ies</w:t>
      </w:r>
      <w:r w:rsidR="00116F73" w:rsidRPr="00E1798A">
        <w:t xml:space="preserve"> f</w:t>
      </w:r>
      <w:r w:rsidR="00A114B3">
        <w:t>e</w:t>
      </w:r>
      <w:r w:rsidR="00116F73" w:rsidRPr="00E1798A">
        <w:t xml:space="preserve">ll well below </w:t>
      </w:r>
      <w:r w:rsidR="00337819">
        <w:t>80</w:t>
      </w:r>
      <w:r w:rsidR="00116F73" w:rsidRPr="00E1798A">
        <w:t xml:space="preserve">. Therefore, </w:t>
      </w:r>
      <w:r w:rsidR="00337819">
        <w:t>we selected 1/</w:t>
      </w:r>
      <w:r w:rsidR="0076162D">
        <w:t>1600</w:t>
      </w:r>
      <w:r w:rsidR="00116F73" w:rsidRPr="00E1798A">
        <w:t xml:space="preserve"> </w:t>
      </w:r>
      <w:r w:rsidR="00D72B34">
        <w:t xml:space="preserve">as </w:t>
      </w:r>
      <w:r w:rsidR="00CF2CB9">
        <w:t xml:space="preserve">the highest dilution required. </w:t>
      </w:r>
      <w:r w:rsidR="00AD1391">
        <w:t xml:space="preserve">Dilutions 1/3200 and 1/6400 </w:t>
      </w:r>
      <w:r w:rsidR="00116F73" w:rsidRPr="00E1798A">
        <w:t>are also safe to use</w:t>
      </w:r>
      <w:r w:rsidR="004C21AF">
        <w:t xml:space="preserve"> </w:t>
      </w:r>
      <w:r w:rsidR="00086CC5">
        <w:t>because</w:t>
      </w:r>
      <w:r w:rsidR="004C21AF">
        <w:t xml:space="preserve"> </w:t>
      </w:r>
      <w:r w:rsidR="004B2E44">
        <w:t xml:space="preserve">maximum </w:t>
      </w:r>
      <w:r w:rsidR="00086CC5">
        <w:t>pixel intensity</w:t>
      </w:r>
      <w:r w:rsidR="004B2E44">
        <w:t xml:space="preserve"> decreases </w:t>
      </w:r>
      <w:r w:rsidR="00301395">
        <w:t>when</w:t>
      </w:r>
      <w:r w:rsidR="004B2E44">
        <w:t xml:space="preserve"> </w:t>
      </w:r>
      <w:r w:rsidR="00A17B17">
        <w:t>sera is more diluted</w:t>
      </w:r>
      <w:r w:rsidR="004B2E44">
        <w:t xml:space="preserve">. </w:t>
      </w:r>
    </w:p>
    <w:p w14:paraId="036196D2" w14:textId="72B0DA1F" w:rsidR="00DE0D5E" w:rsidRDefault="00BF0144" w:rsidP="007D5F25">
      <w:pPr>
        <w:pStyle w:val="Heading2"/>
        <w:rPr>
          <w:rFonts w:cs="Times New Roman"/>
          <w:b w:val="0"/>
          <w:bCs/>
          <w:sz w:val="24"/>
          <w:szCs w:val="24"/>
        </w:rPr>
      </w:pPr>
      <w:r>
        <w:rPr>
          <w:rFonts w:cs="Times New Roman"/>
          <w:b w:val="0"/>
          <w:bCs/>
          <w:noProof/>
          <w:sz w:val="24"/>
          <w:szCs w:val="24"/>
        </w:rPr>
        <w:lastRenderedPageBreak/>
        <w:drawing>
          <wp:inline distT="0" distB="0" distL="0" distR="0" wp14:anchorId="0631AAE8" wp14:editId="22CB776A">
            <wp:extent cx="5731510" cy="363918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E2F79" w14:textId="3A1616CD" w:rsidR="00A91E71" w:rsidRDefault="00574CCF" w:rsidP="003E72CF">
      <w:pPr>
        <w:pStyle w:val="NoSpacing"/>
        <w:jc w:val="both"/>
      </w:pPr>
      <w:r w:rsidRPr="00574CCF">
        <w:rPr>
          <w:b/>
          <w:bCs/>
        </w:rPr>
        <w:t>S1 Fig 2</w:t>
      </w:r>
      <w:r w:rsidRPr="00A811BA">
        <w:rPr>
          <w:b/>
          <w:bCs/>
        </w:rPr>
        <w:t xml:space="preserve">. </w:t>
      </w:r>
      <w:r w:rsidR="00A811BA" w:rsidRPr="00A811BA">
        <w:rPr>
          <w:b/>
          <w:bCs/>
        </w:rPr>
        <w:t>Pixel intensities per dilution for all markers and samples.</w:t>
      </w:r>
      <w:r w:rsidR="00A811BA">
        <w:t xml:space="preserve"> </w:t>
      </w:r>
    </w:p>
    <w:p w14:paraId="6EABB64F" w14:textId="77777777" w:rsidR="00A811BA" w:rsidRPr="00A811BA" w:rsidRDefault="00A811BA" w:rsidP="00A811BA">
      <w:pPr>
        <w:pStyle w:val="NoSpacing"/>
      </w:pPr>
    </w:p>
    <w:p w14:paraId="2DCB694D" w14:textId="060683E2" w:rsidR="00C71EDE" w:rsidRPr="007C4FB5" w:rsidRDefault="00C71EDE" w:rsidP="007C4FB5">
      <w:pPr>
        <w:pStyle w:val="Heading2"/>
      </w:pPr>
      <w:r w:rsidRPr="007C4FB5">
        <w:t xml:space="preserve">Determining </w:t>
      </w:r>
      <w:r w:rsidR="004E403B" w:rsidRPr="007C4FB5">
        <w:t>the final</w:t>
      </w:r>
      <w:r w:rsidR="004A354B" w:rsidRPr="007C4FB5">
        <w:t xml:space="preserve"> dilution</w:t>
      </w:r>
      <w:r w:rsidR="004E403B" w:rsidRPr="007C4FB5">
        <w:t xml:space="preserve"> sequence</w:t>
      </w:r>
    </w:p>
    <w:p w14:paraId="6BFBB4E6" w14:textId="39357289" w:rsidR="0048319A" w:rsidRDefault="00EA3436" w:rsidP="007D5F25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ased on the </w:t>
      </w:r>
      <w:r w:rsidR="00E36C94">
        <w:rPr>
          <w:rFonts w:cs="Times New Roman"/>
          <w:szCs w:val="24"/>
        </w:rPr>
        <w:t xml:space="preserve">analyses described above, we selected an optimal sparse dilution sequence. First, we </w:t>
      </w:r>
      <w:r w:rsidR="00E36C94" w:rsidRPr="54D45078">
        <w:rPr>
          <w:rFonts w:cs="Times New Roman"/>
          <w:szCs w:val="24"/>
        </w:rPr>
        <w:t>fixed the lowest dilution to 1/50</w:t>
      </w:r>
      <w:r w:rsidR="00350958">
        <w:rPr>
          <w:rFonts w:cs="Times New Roman"/>
          <w:szCs w:val="24"/>
        </w:rPr>
        <w:t>. This allows</w:t>
      </w:r>
      <w:r w:rsidR="00E36C94" w:rsidRPr="54D45078">
        <w:rPr>
          <w:rFonts w:cs="Times New Roman"/>
          <w:szCs w:val="24"/>
        </w:rPr>
        <w:t xml:space="preserve"> </w:t>
      </w:r>
      <w:r w:rsidR="00350958">
        <w:rPr>
          <w:rFonts w:cs="Times New Roman"/>
          <w:szCs w:val="24"/>
        </w:rPr>
        <w:t>for the reasonable quantification of</w:t>
      </w:r>
      <w:r w:rsidR="00E36C94" w:rsidRPr="54D45078">
        <w:rPr>
          <w:rFonts w:cs="Times New Roman"/>
          <w:szCs w:val="24"/>
        </w:rPr>
        <w:t xml:space="preserve"> low antibody concentrations.</w:t>
      </w:r>
      <w:r w:rsidR="00E36C94">
        <w:rPr>
          <w:rFonts w:cs="Times New Roman"/>
          <w:szCs w:val="24"/>
        </w:rPr>
        <w:t xml:space="preserve"> Second, we choose to take steps </w:t>
      </w:r>
      <w:r w:rsidR="00BA256B">
        <w:rPr>
          <w:rFonts w:cs="Times New Roman"/>
          <w:szCs w:val="24"/>
        </w:rPr>
        <w:t xml:space="preserve">of 3 dilution factors. </w:t>
      </w:r>
      <w:r w:rsidR="005F6CF2">
        <w:rPr>
          <w:rFonts w:cs="Times New Roman"/>
          <w:szCs w:val="24"/>
        </w:rPr>
        <w:t xml:space="preserve">Based on </w:t>
      </w:r>
      <w:r w:rsidR="005F6CF2" w:rsidRPr="54D45078">
        <w:rPr>
          <w:rFonts w:cs="Times New Roman"/>
          <w:szCs w:val="24"/>
        </w:rPr>
        <w:t>the</w:t>
      </w:r>
      <w:r w:rsidR="00BA256B" w:rsidRPr="54D45078">
        <w:rPr>
          <w:rFonts w:cs="Times New Roman"/>
          <w:szCs w:val="24"/>
        </w:rPr>
        <w:t xml:space="preserve"> curve width analysis steps of 4 should be possible. To be safe however, we allowed for some overlap and </w:t>
      </w:r>
      <w:r w:rsidR="005F6CF2">
        <w:rPr>
          <w:rFonts w:cs="Times New Roman"/>
          <w:szCs w:val="24"/>
        </w:rPr>
        <w:t>choose to take</w:t>
      </w:r>
      <w:r w:rsidR="00BA256B" w:rsidRPr="54D45078">
        <w:rPr>
          <w:rFonts w:cs="Times New Roman"/>
          <w:szCs w:val="24"/>
        </w:rPr>
        <w:t xml:space="preserve"> steps of 3.</w:t>
      </w:r>
      <w:r w:rsidR="005F6CF2">
        <w:rPr>
          <w:rFonts w:cs="Times New Roman"/>
          <w:szCs w:val="24"/>
        </w:rPr>
        <w:t xml:space="preserve"> Therefore</w:t>
      </w:r>
      <w:r w:rsidR="00FE5EE5">
        <w:rPr>
          <w:rFonts w:cs="Times New Roman"/>
          <w:szCs w:val="24"/>
        </w:rPr>
        <w:t>, th</w:t>
      </w:r>
      <w:r w:rsidR="005F6CF2" w:rsidRPr="54D45078">
        <w:rPr>
          <w:rFonts w:cs="Times New Roman"/>
          <w:szCs w:val="24"/>
        </w:rPr>
        <w:t>e second selected dilution was 1/400</w:t>
      </w:r>
      <w:r w:rsidR="00FE5EE5">
        <w:rPr>
          <w:rFonts w:cs="Times New Roman"/>
          <w:szCs w:val="24"/>
        </w:rPr>
        <w:t xml:space="preserve">. </w:t>
      </w:r>
      <w:r w:rsidR="00350958">
        <w:rPr>
          <w:rFonts w:cs="Times New Roman"/>
          <w:szCs w:val="24"/>
        </w:rPr>
        <w:t xml:space="preserve"> Third, </w:t>
      </w:r>
      <w:r w:rsidR="005A52A1">
        <w:rPr>
          <w:rFonts w:cs="Times New Roman"/>
          <w:szCs w:val="24"/>
        </w:rPr>
        <w:t>s</w:t>
      </w:r>
      <w:r w:rsidR="00E34C94">
        <w:rPr>
          <w:rFonts w:cs="Times New Roman"/>
          <w:szCs w:val="24"/>
        </w:rPr>
        <w:t xml:space="preserve">ince our maximum acceptable </w:t>
      </w:r>
      <w:r w:rsidR="00A94633">
        <w:rPr>
          <w:rFonts w:cs="Times New Roman"/>
          <w:szCs w:val="24"/>
        </w:rPr>
        <w:t>dilution</w:t>
      </w:r>
      <w:r w:rsidR="00E34C94">
        <w:rPr>
          <w:rFonts w:cs="Times New Roman"/>
          <w:szCs w:val="24"/>
        </w:rPr>
        <w:t xml:space="preserve"> must be at least 1/</w:t>
      </w:r>
      <w:r w:rsidR="00A94633">
        <w:rPr>
          <w:rFonts w:cs="Times New Roman"/>
          <w:szCs w:val="24"/>
        </w:rPr>
        <w:t>1600</w:t>
      </w:r>
      <w:r w:rsidR="00BB3016">
        <w:rPr>
          <w:rFonts w:cs="Times New Roman"/>
          <w:szCs w:val="24"/>
        </w:rPr>
        <w:t xml:space="preserve"> to quantify the maximum observed concentrations</w:t>
      </w:r>
      <w:r w:rsidR="00A94633">
        <w:rPr>
          <w:rFonts w:cs="Times New Roman"/>
          <w:szCs w:val="24"/>
        </w:rPr>
        <w:t>, we included a</w:t>
      </w:r>
      <w:r w:rsidR="00DA1A90">
        <w:rPr>
          <w:rFonts w:cs="Times New Roman"/>
          <w:szCs w:val="24"/>
        </w:rPr>
        <w:t>n</w:t>
      </w:r>
      <w:r w:rsidR="00A94633">
        <w:rPr>
          <w:rFonts w:cs="Times New Roman"/>
          <w:szCs w:val="24"/>
        </w:rPr>
        <w:t xml:space="preserve"> </w:t>
      </w:r>
      <w:r w:rsidR="00DA1A90">
        <w:rPr>
          <w:rFonts w:cs="Times New Roman"/>
          <w:szCs w:val="24"/>
        </w:rPr>
        <w:t xml:space="preserve">additional </w:t>
      </w:r>
      <w:r w:rsidR="00A94633">
        <w:rPr>
          <w:rFonts w:cs="Times New Roman"/>
          <w:szCs w:val="24"/>
        </w:rPr>
        <w:t xml:space="preserve">dilution. We set this third </w:t>
      </w:r>
      <w:r w:rsidR="00BB3016">
        <w:rPr>
          <w:rFonts w:cs="Times New Roman"/>
          <w:szCs w:val="24"/>
        </w:rPr>
        <w:t>dilution</w:t>
      </w:r>
      <w:r w:rsidR="00A94633">
        <w:rPr>
          <w:rFonts w:cs="Times New Roman"/>
          <w:szCs w:val="24"/>
        </w:rPr>
        <w:t xml:space="preserve"> at 1/3200</w:t>
      </w:r>
      <w:r w:rsidR="00BB3016">
        <w:rPr>
          <w:rFonts w:cs="Times New Roman"/>
          <w:szCs w:val="24"/>
        </w:rPr>
        <w:t xml:space="preserve">.  </w:t>
      </w:r>
      <w:r w:rsidR="00144846">
        <w:rPr>
          <w:rFonts w:cs="Times New Roman"/>
          <w:szCs w:val="24"/>
        </w:rPr>
        <w:t>We chose 1/3200 instead of 1/1600, because it extends the limit of quantification at no additional cost</w:t>
      </w:r>
      <w:r w:rsidR="00DF6F2B">
        <w:rPr>
          <w:rFonts w:cs="Times New Roman"/>
          <w:szCs w:val="24"/>
        </w:rPr>
        <w:t xml:space="preserve"> and takes a step of three dilution factors</w:t>
      </w:r>
      <w:r w:rsidR="00144846">
        <w:rPr>
          <w:rFonts w:cs="Times New Roman"/>
          <w:szCs w:val="24"/>
        </w:rPr>
        <w:t>. W</w:t>
      </w:r>
      <w:r w:rsidR="00144846" w:rsidRPr="00BF0535">
        <w:rPr>
          <w:rFonts w:cs="Times New Roman"/>
          <w:szCs w:val="24"/>
        </w:rPr>
        <w:t>e</w:t>
      </w:r>
      <w:r w:rsidR="00144846">
        <w:rPr>
          <w:rFonts w:cs="Times New Roman"/>
          <w:szCs w:val="24"/>
        </w:rPr>
        <w:t xml:space="preserve"> thus</w:t>
      </w:r>
      <w:r w:rsidR="00144846" w:rsidRPr="00BF0535">
        <w:rPr>
          <w:rFonts w:cs="Times New Roman"/>
          <w:szCs w:val="24"/>
        </w:rPr>
        <w:t xml:space="preserve"> selected the set</w:t>
      </w:r>
      <w:r w:rsidR="00144846">
        <w:rPr>
          <w:rFonts w:cs="Times New Roman"/>
          <w:szCs w:val="24"/>
        </w:rPr>
        <w:t xml:space="preserve">: </w:t>
      </w:r>
      <w:r w:rsidR="00144846" w:rsidRPr="00BF0535">
        <w:rPr>
          <w:rFonts w:cs="Times New Roman"/>
          <w:szCs w:val="24"/>
        </w:rPr>
        <w:t xml:space="preserve">1/50, 1/400 and 1/3200 as </w:t>
      </w:r>
      <w:r w:rsidR="00144846">
        <w:rPr>
          <w:rFonts w:cs="Times New Roman"/>
          <w:szCs w:val="24"/>
        </w:rPr>
        <w:t>the</w:t>
      </w:r>
      <w:r w:rsidR="00144846" w:rsidRPr="00BF0535">
        <w:rPr>
          <w:rFonts w:cs="Times New Roman"/>
          <w:szCs w:val="24"/>
        </w:rPr>
        <w:t xml:space="preserve"> optimal set</w:t>
      </w:r>
      <w:r w:rsidR="00144846">
        <w:rPr>
          <w:rFonts w:cs="Times New Roman"/>
          <w:szCs w:val="24"/>
        </w:rPr>
        <w:t>.</w:t>
      </w:r>
      <w:r w:rsidR="00DF6F2B">
        <w:rPr>
          <w:rFonts w:cs="Times New Roman"/>
          <w:szCs w:val="24"/>
        </w:rPr>
        <w:t xml:space="preserve"> This sparse set meets our 3 original criteria in that t</w:t>
      </w:r>
      <w:r w:rsidR="00DF6F2B" w:rsidRPr="00DF6F2B">
        <w:rPr>
          <w:rFonts w:cs="Times New Roman"/>
          <w:szCs w:val="24"/>
        </w:rPr>
        <w:t xml:space="preserve">he linear ranges of the dilutions overlap for all </w:t>
      </w:r>
      <w:r w:rsidR="00C3423C">
        <w:rPr>
          <w:rFonts w:cs="Times New Roman"/>
          <w:szCs w:val="24"/>
        </w:rPr>
        <w:t>markers</w:t>
      </w:r>
      <w:r w:rsidR="00DF6F2B">
        <w:rPr>
          <w:rFonts w:cs="Times New Roman"/>
          <w:szCs w:val="24"/>
        </w:rPr>
        <w:t>; the</w:t>
      </w:r>
      <w:r w:rsidR="00DF6F2B" w:rsidRPr="00DF6F2B">
        <w:rPr>
          <w:rFonts w:cs="Times New Roman"/>
          <w:szCs w:val="24"/>
        </w:rPr>
        <w:t xml:space="preserve"> width of the quantifiable range </w:t>
      </w:r>
      <w:r w:rsidR="00DF6F2B">
        <w:rPr>
          <w:rFonts w:cs="Times New Roman"/>
          <w:szCs w:val="24"/>
        </w:rPr>
        <w:t xml:space="preserve">is </w:t>
      </w:r>
      <w:r w:rsidR="00DF6F2B" w:rsidRPr="00DF6F2B">
        <w:rPr>
          <w:rFonts w:cs="Times New Roman"/>
          <w:szCs w:val="24"/>
        </w:rPr>
        <w:t xml:space="preserve">large </w:t>
      </w:r>
      <w:r w:rsidR="00DF6F2B" w:rsidRPr="00DF6F2B">
        <w:rPr>
          <w:rFonts w:cs="Times New Roman"/>
          <w:szCs w:val="24"/>
        </w:rPr>
        <w:lastRenderedPageBreak/>
        <w:t xml:space="preserve">enough </w:t>
      </w:r>
      <w:r w:rsidR="00DF6F2B">
        <w:rPr>
          <w:rFonts w:cs="Times New Roman"/>
          <w:szCs w:val="24"/>
        </w:rPr>
        <w:t>to cover</w:t>
      </w:r>
      <w:r w:rsidR="00DF6F2B" w:rsidRPr="00DF6F2B">
        <w:rPr>
          <w:rFonts w:cs="Times New Roman"/>
          <w:szCs w:val="24"/>
        </w:rPr>
        <w:t xml:space="preserve"> observed maximal concentrations</w:t>
      </w:r>
      <w:r w:rsidR="00DF6F2B">
        <w:rPr>
          <w:rFonts w:cs="Times New Roman"/>
          <w:szCs w:val="24"/>
        </w:rPr>
        <w:t>; and t</w:t>
      </w:r>
      <w:r w:rsidR="00DF6F2B" w:rsidRPr="00DF6F2B">
        <w:rPr>
          <w:rFonts w:cs="Times New Roman"/>
          <w:szCs w:val="24"/>
        </w:rPr>
        <w:t>he number of dilutions used is minimized.</w:t>
      </w:r>
      <w:r w:rsidR="003F7C29">
        <w:rPr>
          <w:rFonts w:cs="Times New Roman"/>
          <w:szCs w:val="24"/>
        </w:rPr>
        <w:t xml:space="preserve"> </w:t>
      </w:r>
    </w:p>
    <w:sectPr w:rsidR="00483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7D60BE"/>
    <w:multiLevelType w:val="hybridMultilevel"/>
    <w:tmpl w:val="E37CA4D8"/>
    <w:lvl w:ilvl="0" w:tplc="D0C8175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A27BEC"/>
    <w:multiLevelType w:val="hybridMultilevel"/>
    <w:tmpl w:val="2D9AE59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05364">
    <w:abstractNumId w:val="1"/>
  </w:num>
  <w:num w:numId="2" w16cid:durableId="1672680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568"/>
    <w:rsid w:val="00011FAC"/>
    <w:rsid w:val="00013453"/>
    <w:rsid w:val="00025B82"/>
    <w:rsid w:val="00032308"/>
    <w:rsid w:val="00037401"/>
    <w:rsid w:val="0004510A"/>
    <w:rsid w:val="00051880"/>
    <w:rsid w:val="00056EEA"/>
    <w:rsid w:val="00057A69"/>
    <w:rsid w:val="00064B08"/>
    <w:rsid w:val="000722C0"/>
    <w:rsid w:val="0007493B"/>
    <w:rsid w:val="00080FD6"/>
    <w:rsid w:val="000853A9"/>
    <w:rsid w:val="00085D30"/>
    <w:rsid w:val="00086CC5"/>
    <w:rsid w:val="000B1809"/>
    <w:rsid w:val="000B497F"/>
    <w:rsid w:val="000C4739"/>
    <w:rsid w:val="000C4D65"/>
    <w:rsid w:val="000D1052"/>
    <w:rsid w:val="000D3C4E"/>
    <w:rsid w:val="000E3909"/>
    <w:rsid w:val="001063C9"/>
    <w:rsid w:val="00111363"/>
    <w:rsid w:val="00116F73"/>
    <w:rsid w:val="001226DB"/>
    <w:rsid w:val="00122819"/>
    <w:rsid w:val="0013725F"/>
    <w:rsid w:val="00143FD0"/>
    <w:rsid w:val="00144846"/>
    <w:rsid w:val="001611A1"/>
    <w:rsid w:val="0016352E"/>
    <w:rsid w:val="00171957"/>
    <w:rsid w:val="001767EA"/>
    <w:rsid w:val="00181350"/>
    <w:rsid w:val="00184E9D"/>
    <w:rsid w:val="00197AAE"/>
    <w:rsid w:val="001A1111"/>
    <w:rsid w:val="001A6A91"/>
    <w:rsid w:val="001B2D4C"/>
    <w:rsid w:val="001B748F"/>
    <w:rsid w:val="001C2337"/>
    <w:rsid w:val="001C58BB"/>
    <w:rsid w:val="001E53DC"/>
    <w:rsid w:val="001F0A7B"/>
    <w:rsid w:val="0020095D"/>
    <w:rsid w:val="0020567D"/>
    <w:rsid w:val="00215561"/>
    <w:rsid w:val="00227051"/>
    <w:rsid w:val="00230A68"/>
    <w:rsid w:val="002351B8"/>
    <w:rsid w:val="002354FE"/>
    <w:rsid w:val="0023721D"/>
    <w:rsid w:val="002427A4"/>
    <w:rsid w:val="00255DAF"/>
    <w:rsid w:val="00264230"/>
    <w:rsid w:val="00272CEA"/>
    <w:rsid w:val="00274288"/>
    <w:rsid w:val="00276AFB"/>
    <w:rsid w:val="00281559"/>
    <w:rsid w:val="002827A5"/>
    <w:rsid w:val="0028749B"/>
    <w:rsid w:val="00287E4B"/>
    <w:rsid w:val="00291635"/>
    <w:rsid w:val="002972FA"/>
    <w:rsid w:val="002A18B2"/>
    <w:rsid w:val="002A4752"/>
    <w:rsid w:val="002A557E"/>
    <w:rsid w:val="002A7540"/>
    <w:rsid w:val="002C279E"/>
    <w:rsid w:val="002C5205"/>
    <w:rsid w:val="002C5594"/>
    <w:rsid w:val="002C6801"/>
    <w:rsid w:val="002C716B"/>
    <w:rsid w:val="002D35CE"/>
    <w:rsid w:val="002D6929"/>
    <w:rsid w:val="003009F0"/>
    <w:rsid w:val="00301395"/>
    <w:rsid w:val="003041D3"/>
    <w:rsid w:val="00312A25"/>
    <w:rsid w:val="003238B9"/>
    <w:rsid w:val="00332500"/>
    <w:rsid w:val="00337819"/>
    <w:rsid w:val="00350958"/>
    <w:rsid w:val="00353E62"/>
    <w:rsid w:val="00361E61"/>
    <w:rsid w:val="00364811"/>
    <w:rsid w:val="003A02E8"/>
    <w:rsid w:val="003A33BF"/>
    <w:rsid w:val="003B13D5"/>
    <w:rsid w:val="003C5113"/>
    <w:rsid w:val="003C53D9"/>
    <w:rsid w:val="003C5AF0"/>
    <w:rsid w:val="003D1E5B"/>
    <w:rsid w:val="003D3021"/>
    <w:rsid w:val="003D637A"/>
    <w:rsid w:val="003E4A7F"/>
    <w:rsid w:val="003E4C56"/>
    <w:rsid w:val="003E4DF1"/>
    <w:rsid w:val="003E72CF"/>
    <w:rsid w:val="003E744F"/>
    <w:rsid w:val="003F24FE"/>
    <w:rsid w:val="003F7C29"/>
    <w:rsid w:val="0041138A"/>
    <w:rsid w:val="00417A40"/>
    <w:rsid w:val="00422E85"/>
    <w:rsid w:val="0042455B"/>
    <w:rsid w:val="00426EB1"/>
    <w:rsid w:val="00432776"/>
    <w:rsid w:val="004419FB"/>
    <w:rsid w:val="00452F56"/>
    <w:rsid w:val="0045460D"/>
    <w:rsid w:val="004668A7"/>
    <w:rsid w:val="004673E9"/>
    <w:rsid w:val="00467B38"/>
    <w:rsid w:val="00471636"/>
    <w:rsid w:val="0048319A"/>
    <w:rsid w:val="00490F8F"/>
    <w:rsid w:val="00493944"/>
    <w:rsid w:val="004962C2"/>
    <w:rsid w:val="004A0551"/>
    <w:rsid w:val="004A354B"/>
    <w:rsid w:val="004B2E44"/>
    <w:rsid w:val="004C21AF"/>
    <w:rsid w:val="004C6835"/>
    <w:rsid w:val="004E3045"/>
    <w:rsid w:val="004E403B"/>
    <w:rsid w:val="004E6858"/>
    <w:rsid w:val="004E68AA"/>
    <w:rsid w:val="004F15C0"/>
    <w:rsid w:val="004F2433"/>
    <w:rsid w:val="004F4D11"/>
    <w:rsid w:val="004F569F"/>
    <w:rsid w:val="004F6824"/>
    <w:rsid w:val="00501A36"/>
    <w:rsid w:val="00525A47"/>
    <w:rsid w:val="0053156E"/>
    <w:rsid w:val="0053651D"/>
    <w:rsid w:val="00541CA1"/>
    <w:rsid w:val="00542F61"/>
    <w:rsid w:val="00557646"/>
    <w:rsid w:val="005639CD"/>
    <w:rsid w:val="00571351"/>
    <w:rsid w:val="00574CCF"/>
    <w:rsid w:val="00582F8B"/>
    <w:rsid w:val="005929EC"/>
    <w:rsid w:val="00594D19"/>
    <w:rsid w:val="005A2740"/>
    <w:rsid w:val="005A4826"/>
    <w:rsid w:val="005A52A1"/>
    <w:rsid w:val="005A5614"/>
    <w:rsid w:val="005B34D2"/>
    <w:rsid w:val="005C0368"/>
    <w:rsid w:val="005C7C42"/>
    <w:rsid w:val="005D2D99"/>
    <w:rsid w:val="005D7026"/>
    <w:rsid w:val="005E2235"/>
    <w:rsid w:val="005E4146"/>
    <w:rsid w:val="005E7770"/>
    <w:rsid w:val="005F6CF2"/>
    <w:rsid w:val="005F6D51"/>
    <w:rsid w:val="00606803"/>
    <w:rsid w:val="00610FE3"/>
    <w:rsid w:val="006248CE"/>
    <w:rsid w:val="00625D64"/>
    <w:rsid w:val="00634A2F"/>
    <w:rsid w:val="00634B29"/>
    <w:rsid w:val="00650E0E"/>
    <w:rsid w:val="006520F3"/>
    <w:rsid w:val="00655E22"/>
    <w:rsid w:val="00656056"/>
    <w:rsid w:val="00672AF1"/>
    <w:rsid w:val="0068794F"/>
    <w:rsid w:val="00691773"/>
    <w:rsid w:val="006A4B25"/>
    <w:rsid w:val="006A734D"/>
    <w:rsid w:val="006B5861"/>
    <w:rsid w:val="006C4C80"/>
    <w:rsid w:val="006C573E"/>
    <w:rsid w:val="00701366"/>
    <w:rsid w:val="0071136C"/>
    <w:rsid w:val="00713E7A"/>
    <w:rsid w:val="007171C7"/>
    <w:rsid w:val="007215AE"/>
    <w:rsid w:val="00723CAA"/>
    <w:rsid w:val="00724534"/>
    <w:rsid w:val="007269BB"/>
    <w:rsid w:val="007331D3"/>
    <w:rsid w:val="0074059B"/>
    <w:rsid w:val="00743561"/>
    <w:rsid w:val="007446E8"/>
    <w:rsid w:val="00744824"/>
    <w:rsid w:val="0076052C"/>
    <w:rsid w:val="007608B5"/>
    <w:rsid w:val="0076162D"/>
    <w:rsid w:val="00764850"/>
    <w:rsid w:val="00765B97"/>
    <w:rsid w:val="00772B48"/>
    <w:rsid w:val="007748D6"/>
    <w:rsid w:val="00774D5C"/>
    <w:rsid w:val="007805F5"/>
    <w:rsid w:val="0078330E"/>
    <w:rsid w:val="00783CC3"/>
    <w:rsid w:val="0078644D"/>
    <w:rsid w:val="0078702E"/>
    <w:rsid w:val="007954EE"/>
    <w:rsid w:val="0079651B"/>
    <w:rsid w:val="007978FB"/>
    <w:rsid w:val="007B01DE"/>
    <w:rsid w:val="007B1F66"/>
    <w:rsid w:val="007C4FB5"/>
    <w:rsid w:val="007C739B"/>
    <w:rsid w:val="007D1B56"/>
    <w:rsid w:val="007D28B7"/>
    <w:rsid w:val="007D5F25"/>
    <w:rsid w:val="007D6F3A"/>
    <w:rsid w:val="0080316A"/>
    <w:rsid w:val="0082063F"/>
    <w:rsid w:val="008210C5"/>
    <w:rsid w:val="0082301B"/>
    <w:rsid w:val="00824C5E"/>
    <w:rsid w:val="0083026B"/>
    <w:rsid w:val="0083630F"/>
    <w:rsid w:val="0084768E"/>
    <w:rsid w:val="00851825"/>
    <w:rsid w:val="00882D4B"/>
    <w:rsid w:val="00883B0F"/>
    <w:rsid w:val="00885DD0"/>
    <w:rsid w:val="0089267F"/>
    <w:rsid w:val="008A05D5"/>
    <w:rsid w:val="008A4956"/>
    <w:rsid w:val="008A534B"/>
    <w:rsid w:val="008A7766"/>
    <w:rsid w:val="008B169B"/>
    <w:rsid w:val="008C4BF5"/>
    <w:rsid w:val="008E6784"/>
    <w:rsid w:val="008F5726"/>
    <w:rsid w:val="00900652"/>
    <w:rsid w:val="00917C76"/>
    <w:rsid w:val="00925473"/>
    <w:rsid w:val="00926258"/>
    <w:rsid w:val="009347B8"/>
    <w:rsid w:val="009408A7"/>
    <w:rsid w:val="00952550"/>
    <w:rsid w:val="00970D23"/>
    <w:rsid w:val="00976E0D"/>
    <w:rsid w:val="00992C5C"/>
    <w:rsid w:val="009951CD"/>
    <w:rsid w:val="0099776E"/>
    <w:rsid w:val="009A0C7B"/>
    <w:rsid w:val="009A33ED"/>
    <w:rsid w:val="009B09A5"/>
    <w:rsid w:val="009C1887"/>
    <w:rsid w:val="009E5338"/>
    <w:rsid w:val="009F41D6"/>
    <w:rsid w:val="009F5B99"/>
    <w:rsid w:val="009F6841"/>
    <w:rsid w:val="00A03261"/>
    <w:rsid w:val="00A046F2"/>
    <w:rsid w:val="00A114B3"/>
    <w:rsid w:val="00A17B17"/>
    <w:rsid w:val="00A270B7"/>
    <w:rsid w:val="00A446BC"/>
    <w:rsid w:val="00A520C0"/>
    <w:rsid w:val="00A54539"/>
    <w:rsid w:val="00A573B8"/>
    <w:rsid w:val="00A73BEC"/>
    <w:rsid w:val="00A75F2D"/>
    <w:rsid w:val="00A77B14"/>
    <w:rsid w:val="00A811BA"/>
    <w:rsid w:val="00A840EA"/>
    <w:rsid w:val="00A84D03"/>
    <w:rsid w:val="00A91806"/>
    <w:rsid w:val="00A91E71"/>
    <w:rsid w:val="00A94633"/>
    <w:rsid w:val="00AA1A27"/>
    <w:rsid w:val="00AB2B5E"/>
    <w:rsid w:val="00AC0EA7"/>
    <w:rsid w:val="00AC656F"/>
    <w:rsid w:val="00AC70A0"/>
    <w:rsid w:val="00AC7959"/>
    <w:rsid w:val="00AD007D"/>
    <w:rsid w:val="00AD1391"/>
    <w:rsid w:val="00AD2455"/>
    <w:rsid w:val="00AD6D47"/>
    <w:rsid w:val="00AD78B4"/>
    <w:rsid w:val="00AF080F"/>
    <w:rsid w:val="00AF7C78"/>
    <w:rsid w:val="00B04FFE"/>
    <w:rsid w:val="00B12577"/>
    <w:rsid w:val="00B20568"/>
    <w:rsid w:val="00B30D89"/>
    <w:rsid w:val="00B45669"/>
    <w:rsid w:val="00B52463"/>
    <w:rsid w:val="00B578AD"/>
    <w:rsid w:val="00B70B4F"/>
    <w:rsid w:val="00B74CF0"/>
    <w:rsid w:val="00B75D6F"/>
    <w:rsid w:val="00B7774C"/>
    <w:rsid w:val="00B8079B"/>
    <w:rsid w:val="00B82B58"/>
    <w:rsid w:val="00B91DA8"/>
    <w:rsid w:val="00BA256B"/>
    <w:rsid w:val="00BB1BC2"/>
    <w:rsid w:val="00BB3016"/>
    <w:rsid w:val="00BB68DE"/>
    <w:rsid w:val="00BD5942"/>
    <w:rsid w:val="00BF0144"/>
    <w:rsid w:val="00BF0535"/>
    <w:rsid w:val="00BF6D69"/>
    <w:rsid w:val="00C01734"/>
    <w:rsid w:val="00C04B47"/>
    <w:rsid w:val="00C117D0"/>
    <w:rsid w:val="00C16130"/>
    <w:rsid w:val="00C234E2"/>
    <w:rsid w:val="00C27CC0"/>
    <w:rsid w:val="00C3423C"/>
    <w:rsid w:val="00C35DDE"/>
    <w:rsid w:val="00C37A7D"/>
    <w:rsid w:val="00C41CE8"/>
    <w:rsid w:val="00C43A0D"/>
    <w:rsid w:val="00C50D5F"/>
    <w:rsid w:val="00C55C43"/>
    <w:rsid w:val="00C57199"/>
    <w:rsid w:val="00C61155"/>
    <w:rsid w:val="00C62861"/>
    <w:rsid w:val="00C654BA"/>
    <w:rsid w:val="00C71EDE"/>
    <w:rsid w:val="00C8021C"/>
    <w:rsid w:val="00C83AEE"/>
    <w:rsid w:val="00C92867"/>
    <w:rsid w:val="00CA0DBB"/>
    <w:rsid w:val="00CA171B"/>
    <w:rsid w:val="00CB4682"/>
    <w:rsid w:val="00CB4C1F"/>
    <w:rsid w:val="00CB5D59"/>
    <w:rsid w:val="00CB6EBC"/>
    <w:rsid w:val="00CD086B"/>
    <w:rsid w:val="00CF2CB9"/>
    <w:rsid w:val="00D0694E"/>
    <w:rsid w:val="00D12A19"/>
    <w:rsid w:val="00D24775"/>
    <w:rsid w:val="00D2606D"/>
    <w:rsid w:val="00D47C08"/>
    <w:rsid w:val="00D62C3C"/>
    <w:rsid w:val="00D70028"/>
    <w:rsid w:val="00D72B34"/>
    <w:rsid w:val="00D744BC"/>
    <w:rsid w:val="00D77947"/>
    <w:rsid w:val="00D872ED"/>
    <w:rsid w:val="00D926AD"/>
    <w:rsid w:val="00DA0769"/>
    <w:rsid w:val="00DA1A90"/>
    <w:rsid w:val="00DA5416"/>
    <w:rsid w:val="00DC6863"/>
    <w:rsid w:val="00DD167E"/>
    <w:rsid w:val="00DE0225"/>
    <w:rsid w:val="00DE0D5E"/>
    <w:rsid w:val="00DE25B0"/>
    <w:rsid w:val="00DE6302"/>
    <w:rsid w:val="00DF59C3"/>
    <w:rsid w:val="00DF6B8B"/>
    <w:rsid w:val="00DF6F2B"/>
    <w:rsid w:val="00E05F8E"/>
    <w:rsid w:val="00E1000D"/>
    <w:rsid w:val="00E10056"/>
    <w:rsid w:val="00E17564"/>
    <w:rsid w:val="00E1798A"/>
    <w:rsid w:val="00E32BE3"/>
    <w:rsid w:val="00E34C94"/>
    <w:rsid w:val="00E34DC6"/>
    <w:rsid w:val="00E36C94"/>
    <w:rsid w:val="00E437F1"/>
    <w:rsid w:val="00E449E5"/>
    <w:rsid w:val="00E52A65"/>
    <w:rsid w:val="00E53DF0"/>
    <w:rsid w:val="00E6583F"/>
    <w:rsid w:val="00E676C6"/>
    <w:rsid w:val="00E706E1"/>
    <w:rsid w:val="00E82C31"/>
    <w:rsid w:val="00EA3436"/>
    <w:rsid w:val="00EB2957"/>
    <w:rsid w:val="00EE3B14"/>
    <w:rsid w:val="00F01207"/>
    <w:rsid w:val="00F04AF5"/>
    <w:rsid w:val="00F113A2"/>
    <w:rsid w:val="00F15236"/>
    <w:rsid w:val="00F17F7F"/>
    <w:rsid w:val="00F32ED6"/>
    <w:rsid w:val="00F40B23"/>
    <w:rsid w:val="00F5159A"/>
    <w:rsid w:val="00F52AF7"/>
    <w:rsid w:val="00F55DFE"/>
    <w:rsid w:val="00F667E2"/>
    <w:rsid w:val="00F71D5D"/>
    <w:rsid w:val="00F80060"/>
    <w:rsid w:val="00F817BE"/>
    <w:rsid w:val="00F92F1F"/>
    <w:rsid w:val="00FB47B8"/>
    <w:rsid w:val="00FC419D"/>
    <w:rsid w:val="00FC5C03"/>
    <w:rsid w:val="00FD5A34"/>
    <w:rsid w:val="00FE145A"/>
    <w:rsid w:val="00FE338A"/>
    <w:rsid w:val="00FE36BB"/>
    <w:rsid w:val="00FE5EE5"/>
    <w:rsid w:val="00FF336E"/>
    <w:rsid w:val="00FF4082"/>
    <w:rsid w:val="00FF60E9"/>
    <w:rsid w:val="54D4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E0CAC2"/>
  <w15:chartTrackingRefBased/>
  <w15:docId w15:val="{14C2E674-1D52-435E-B62A-3341924AE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D5C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F56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4FB5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F56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C4FB5"/>
    <w:rPr>
      <w:rFonts w:ascii="Times New Roman" w:eastAsiaTheme="majorEastAsia" w:hAnsi="Times New Roman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C04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4B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4B47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C04B47"/>
  </w:style>
  <w:style w:type="paragraph" w:styleId="Title">
    <w:name w:val="Title"/>
    <w:basedOn w:val="Normal"/>
    <w:next w:val="Normal"/>
    <w:link w:val="TitleChar"/>
    <w:uiPriority w:val="10"/>
    <w:qFormat/>
    <w:rsid w:val="00C04B4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B4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B4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04B47"/>
    <w:rPr>
      <w:rFonts w:eastAsiaTheme="minorEastAsia"/>
      <w:color w:val="5A5A5A" w:themeColor="text1" w:themeTint="A5"/>
      <w:spacing w:val="15"/>
      <w:lang w:val="en-GB"/>
    </w:rPr>
  </w:style>
  <w:style w:type="paragraph" w:styleId="ListParagraph">
    <w:name w:val="List Paragraph"/>
    <w:basedOn w:val="Normal"/>
    <w:uiPriority w:val="34"/>
    <w:qFormat/>
    <w:rsid w:val="00B74CF0"/>
    <w:pPr>
      <w:ind w:left="720"/>
      <w:contextualSpacing/>
    </w:pPr>
  </w:style>
  <w:style w:type="paragraph" w:styleId="NoSpacing">
    <w:name w:val="No Spacing"/>
    <w:uiPriority w:val="1"/>
    <w:qFormat/>
    <w:rsid w:val="009B09A5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4E1B0-C910-4DBA-AC75-A3BED9C16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5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de Boer</dc:creator>
  <cp:keywords/>
  <dc:description/>
  <cp:lastModifiedBy>jasper</cp:lastModifiedBy>
  <cp:revision>392</cp:revision>
  <dcterms:created xsi:type="dcterms:W3CDTF">2022-05-12T08:12:00Z</dcterms:created>
  <dcterms:modified xsi:type="dcterms:W3CDTF">2022-06-22T09:49:00Z</dcterms:modified>
</cp:coreProperties>
</file>